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B3CA9" w14:textId="4273746B" w:rsidR="00243D34" w:rsidRDefault="00243D34" w:rsidP="00243D34">
      <w:pPr>
        <w:tabs>
          <w:tab w:val="left" w:pos="2127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E3DE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4651B51" w14:textId="6D844C75" w:rsidR="00243D34" w:rsidRPr="001842FF" w:rsidRDefault="00243D34" w:rsidP="00243D34">
      <w:pPr>
        <w:tabs>
          <w:tab w:val="left" w:pos="212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5C44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42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842FF">
        <w:rPr>
          <w:rFonts w:ascii="Times New Roman" w:hAnsi="Times New Roman" w:cs="Times New Roman"/>
          <w:b/>
          <w:sz w:val="24"/>
          <w:szCs w:val="24"/>
        </w:rPr>
        <w:t>.</w:t>
      </w:r>
      <w:r w:rsidRPr="001842FF">
        <w:rPr>
          <w:rFonts w:ascii="Times New Roman" w:hAnsi="Times New Roman" w:cs="Times New Roman"/>
          <w:sz w:val="24"/>
          <w:szCs w:val="24"/>
        </w:rPr>
        <w:t xml:space="preserve"> </w:t>
      </w:r>
      <w:r w:rsidR="00335709" w:rsidRPr="00335709">
        <w:rPr>
          <w:rFonts w:ascii="Times New Roman" w:hAnsi="Times New Roman" w:cs="Times New Roman"/>
          <w:sz w:val="24"/>
          <w:szCs w:val="24"/>
        </w:rPr>
        <w:t>MR imaging acquisition protocol</w:t>
      </w:r>
      <w:r w:rsidR="00335709">
        <w:rPr>
          <w:rFonts w:ascii="Times New Roman" w:hAnsi="Times New Roman" w:cs="Times New Roman"/>
          <w:sz w:val="24"/>
          <w:szCs w:val="24"/>
        </w:rPr>
        <w:t xml:space="preserve"> </w:t>
      </w:r>
      <w:r w:rsidR="00335709">
        <w:rPr>
          <w:rFonts w:ascii="Times New Roman" w:hAnsi="Times New Roman" w:cs="Times New Roman" w:hint="eastAsia"/>
          <w:sz w:val="24"/>
          <w:szCs w:val="24"/>
        </w:rPr>
        <w:t>and</w:t>
      </w:r>
      <w:r w:rsidR="00335709">
        <w:rPr>
          <w:rFonts w:ascii="Times New Roman" w:hAnsi="Times New Roman" w:cs="Times New Roman"/>
          <w:sz w:val="24"/>
          <w:szCs w:val="24"/>
        </w:rPr>
        <w:t xml:space="preserve"> </w:t>
      </w:r>
      <w:r w:rsidR="007C0D07">
        <w:rPr>
          <w:rFonts w:ascii="Times New Roman" w:hAnsi="Times New Roman" w:cs="Times New Roman"/>
          <w:sz w:val="24"/>
          <w:szCs w:val="24"/>
        </w:rPr>
        <w:t xml:space="preserve">main </w:t>
      </w:r>
      <w:r w:rsidR="00335709" w:rsidRPr="00335709">
        <w:rPr>
          <w:rFonts w:ascii="Times New Roman" w:hAnsi="Times New Roman" w:cs="Times New Roman"/>
          <w:sz w:val="24"/>
          <w:szCs w:val="24"/>
        </w:rPr>
        <w:t>sequence parameters</w:t>
      </w:r>
    </w:p>
    <w:tbl>
      <w:tblPr>
        <w:tblStyle w:val="TableGrid"/>
        <w:tblW w:w="508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1"/>
        <w:gridCol w:w="993"/>
        <w:gridCol w:w="944"/>
        <w:gridCol w:w="845"/>
        <w:gridCol w:w="777"/>
        <w:gridCol w:w="1194"/>
        <w:gridCol w:w="1265"/>
        <w:gridCol w:w="978"/>
        <w:gridCol w:w="1293"/>
        <w:gridCol w:w="1543"/>
        <w:gridCol w:w="1418"/>
      </w:tblGrid>
      <w:tr w:rsidR="00384E95" w:rsidRPr="00384E95" w14:paraId="6551F218" w14:textId="77777777" w:rsidTr="00983D5E">
        <w:tc>
          <w:tcPr>
            <w:tcW w:w="1033" w:type="pct"/>
            <w:tcBorders>
              <w:top w:val="single" w:sz="12" w:space="0" w:color="auto"/>
              <w:bottom w:val="single" w:sz="4" w:space="0" w:color="auto"/>
            </w:tcBorders>
          </w:tcPr>
          <w:p w14:paraId="4EC6F313" w14:textId="15E5EFC4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quence 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4" w:space="0" w:color="auto"/>
            </w:tcBorders>
          </w:tcPr>
          <w:p w14:paraId="4C504137" w14:textId="7C959030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lane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4" w:space="0" w:color="auto"/>
            </w:tcBorders>
          </w:tcPr>
          <w:p w14:paraId="4167F612" w14:textId="0C0F84B7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TR (</w:t>
            </w:r>
            <w:proofErr w:type="spellStart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98" w:type="pct"/>
            <w:tcBorders>
              <w:top w:val="single" w:sz="12" w:space="0" w:color="auto"/>
              <w:bottom w:val="single" w:sz="4" w:space="0" w:color="auto"/>
            </w:tcBorders>
          </w:tcPr>
          <w:p w14:paraId="14323453" w14:textId="27EB61B1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TE (</w:t>
            </w:r>
            <w:proofErr w:type="spellStart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ms</w:t>
            </w:r>
            <w:proofErr w:type="spellEnd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4" w:space="0" w:color="auto"/>
            </w:tcBorders>
          </w:tcPr>
          <w:p w14:paraId="4C57E608" w14:textId="6457B7C7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V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</w:tcPr>
          <w:p w14:paraId="6320A469" w14:textId="798EA759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Matrix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4" w:space="0" w:color="auto"/>
            </w:tcBorders>
          </w:tcPr>
          <w:p w14:paraId="7650325F" w14:textId="4154365F" w:rsidR="00DC5926" w:rsidRPr="00384E95" w:rsidRDefault="00DC5926" w:rsidP="00881C85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A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degrees)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4" w:space="0" w:color="auto"/>
            </w:tcBorders>
          </w:tcPr>
          <w:p w14:paraId="7DA96BBB" w14:textId="35794F19" w:rsidR="00DC5926" w:rsidRPr="00384E95" w:rsidRDefault="00DC5926" w:rsidP="006D5BCC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T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gap (mm)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4" w:space="0" w:color="auto"/>
            </w:tcBorders>
          </w:tcPr>
          <w:p w14:paraId="6796E3A3" w14:textId="7B8B5FF0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NEX</w:t>
            </w:r>
          </w:p>
        </w:tc>
        <w:tc>
          <w:tcPr>
            <w:tcW w:w="544" w:type="pct"/>
            <w:tcBorders>
              <w:top w:val="single" w:sz="12" w:space="0" w:color="auto"/>
              <w:bottom w:val="single" w:sz="4" w:space="0" w:color="auto"/>
            </w:tcBorders>
          </w:tcPr>
          <w:p w14:paraId="18CEADFA" w14:textId="3305E6FB" w:rsidR="00DC5926" w:rsidRPr="00384E95" w:rsidRDefault="00DC5926" w:rsidP="0037305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Bandwidth</w:t>
            </w:r>
            <w:r w:rsidR="008B5B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B5B6E"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B5B6E">
              <w:rPr>
                <w:rFonts w:ascii="Times New Roman" w:hAnsi="Times New Roman" w:cs="Times New Roman"/>
                <w:bCs/>
                <w:sz w:val="24"/>
                <w:szCs w:val="24"/>
              </w:rPr>
              <w:t>k</w:t>
            </w:r>
            <w:r w:rsidR="008B5B6E"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Hz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4" w:space="0" w:color="auto"/>
            </w:tcBorders>
          </w:tcPr>
          <w:p w14:paraId="22A7C40D" w14:textId="422B7906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cquisition time</w:t>
            </w:r>
          </w:p>
        </w:tc>
      </w:tr>
      <w:tr w:rsidR="00384E95" w:rsidRPr="00384E95" w14:paraId="24752053" w14:textId="77777777" w:rsidTr="00983D5E">
        <w:tc>
          <w:tcPr>
            <w:tcW w:w="1033" w:type="pct"/>
            <w:tcBorders>
              <w:top w:val="single" w:sz="4" w:space="0" w:color="auto"/>
            </w:tcBorders>
          </w:tcPr>
          <w:p w14:paraId="13C167A6" w14:textId="6AF20466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AVA-Flex </w:t>
            </w: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1WI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DF7A5AF" w14:textId="48857ACA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7DB2187A" w14:textId="48205DD1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.1</w:t>
            </w: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64E02D53" w14:textId="74BD7170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346203F8" w14:textId="650DFE43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2F3F207B" w14:textId="2A3F94BF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D90432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2</w:t>
            </w:r>
            <w:r w:rsidR="009745B6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23CDCAEE" w14:textId="32B0249E" w:rsidR="00DC5926" w:rsidRPr="00384E95" w:rsidRDefault="001951A5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28EEC170" w14:textId="2DD8C499" w:rsidR="00DC5926" w:rsidRPr="00384E95" w:rsidRDefault="001951A5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DC5926"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0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A7FA945" w14:textId="40678E76" w:rsidR="00DC5926" w:rsidRPr="00384E95" w:rsidRDefault="00DC5926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5A57D15" w14:textId="075D6E45" w:rsidR="00DC5926" w:rsidRPr="008B5B6E" w:rsidRDefault="001951A5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66.67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E8DB620" w14:textId="48E65D75" w:rsidR="00DC5926" w:rsidRPr="00384E95" w:rsidRDefault="00983D5E" w:rsidP="00243D34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 (s)</w:t>
            </w:r>
          </w:p>
        </w:tc>
      </w:tr>
      <w:tr w:rsidR="00384E95" w:rsidRPr="00384E95" w14:paraId="081CDD61" w14:textId="77777777" w:rsidTr="00983D5E">
        <w:tc>
          <w:tcPr>
            <w:tcW w:w="1033" w:type="pct"/>
          </w:tcPr>
          <w:p w14:paraId="3C65C9C6" w14:textId="2A9E2956" w:rsidR="00DC5926" w:rsidRPr="00384E95" w:rsidRDefault="00DC5926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S-FSE T2WI</w:t>
            </w:r>
          </w:p>
        </w:tc>
        <w:tc>
          <w:tcPr>
            <w:tcW w:w="350" w:type="pct"/>
          </w:tcPr>
          <w:p w14:paraId="5D08E0AD" w14:textId="44D40006" w:rsidR="00DC5926" w:rsidRPr="00384E95" w:rsidRDefault="00DC5926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27FA7E8F" w14:textId="62D6DAEB" w:rsidR="00DC5926" w:rsidRPr="00384E95" w:rsidRDefault="005775A4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48</w:t>
            </w:r>
          </w:p>
        </w:tc>
        <w:tc>
          <w:tcPr>
            <w:tcW w:w="298" w:type="pct"/>
          </w:tcPr>
          <w:p w14:paraId="7ED90065" w14:textId="148A2949" w:rsidR="00DC5926" w:rsidRPr="00384E95" w:rsidRDefault="005039A4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74" w:type="pct"/>
          </w:tcPr>
          <w:p w14:paraId="4FD5EE51" w14:textId="6A00D8AD" w:rsidR="00DC5926" w:rsidRPr="00384E95" w:rsidRDefault="005039A4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21" w:type="pct"/>
          </w:tcPr>
          <w:p w14:paraId="5D24865F" w14:textId="3023AFFA" w:rsidR="00DC5926" w:rsidRPr="00384E95" w:rsidRDefault="00F35D51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8</w:t>
            </w:r>
          </w:p>
        </w:tc>
        <w:tc>
          <w:tcPr>
            <w:tcW w:w="446" w:type="pct"/>
          </w:tcPr>
          <w:p w14:paraId="5D43C865" w14:textId="2FB05C32" w:rsidR="00DC5926" w:rsidRPr="008B5B6E" w:rsidRDefault="008B5B6E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345" w:type="pct"/>
          </w:tcPr>
          <w:p w14:paraId="0C6BBB63" w14:textId="386E4E14" w:rsidR="00DC5926" w:rsidRPr="00384E95" w:rsidRDefault="00F35D51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1C007FA3" w14:textId="1125B404" w:rsidR="00DC5926" w:rsidRPr="00384E95" w:rsidRDefault="0046693F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37FC0618" w14:textId="1F03AE76" w:rsidR="00DC5926" w:rsidRPr="008B5B6E" w:rsidRDefault="00F35D51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500" w:type="pct"/>
          </w:tcPr>
          <w:p w14:paraId="5A2D4C4E" w14:textId="71458713" w:rsidR="00DC5926" w:rsidRPr="00384E95" w:rsidRDefault="00983D5E" w:rsidP="00276ACE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s)</w:t>
            </w:r>
          </w:p>
        </w:tc>
      </w:tr>
      <w:tr w:rsidR="00F35D51" w:rsidRPr="00384E95" w14:paraId="58AE6722" w14:textId="77777777" w:rsidTr="00983D5E">
        <w:tc>
          <w:tcPr>
            <w:tcW w:w="1033" w:type="pct"/>
          </w:tcPr>
          <w:p w14:paraId="566588A3" w14:textId="15D3FDD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S-FSE T2WI</w:t>
            </w:r>
          </w:p>
        </w:tc>
        <w:tc>
          <w:tcPr>
            <w:tcW w:w="350" w:type="pct"/>
          </w:tcPr>
          <w:p w14:paraId="77544D6E" w14:textId="1411C890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Coronal</w:t>
            </w:r>
          </w:p>
        </w:tc>
        <w:tc>
          <w:tcPr>
            <w:tcW w:w="333" w:type="pct"/>
          </w:tcPr>
          <w:p w14:paraId="1037AA1D" w14:textId="64527B1F" w:rsidR="00F35D51" w:rsidRPr="00384E95" w:rsidRDefault="005775A4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16</w:t>
            </w:r>
          </w:p>
        </w:tc>
        <w:tc>
          <w:tcPr>
            <w:tcW w:w="298" w:type="pct"/>
          </w:tcPr>
          <w:p w14:paraId="6F7295E6" w14:textId="2140D51B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74" w:type="pct"/>
          </w:tcPr>
          <w:p w14:paraId="4285C64B" w14:textId="2D9CA82D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21" w:type="pct"/>
          </w:tcPr>
          <w:p w14:paraId="21150816" w14:textId="2931C9F7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8</w:t>
            </w:r>
          </w:p>
        </w:tc>
        <w:tc>
          <w:tcPr>
            <w:tcW w:w="446" w:type="pct"/>
          </w:tcPr>
          <w:p w14:paraId="3EE3E97E" w14:textId="0DBE874D" w:rsidR="00F35D51" w:rsidRPr="008B5B6E" w:rsidRDefault="008B5B6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345" w:type="pct"/>
          </w:tcPr>
          <w:p w14:paraId="488154C6" w14:textId="3FF03938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249E0D24" w14:textId="7F641C4C" w:rsidR="00F35D51" w:rsidRPr="00384E95" w:rsidRDefault="0046693F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61113737" w14:textId="51910EFD" w:rsidR="00F35D51" w:rsidRPr="008B5B6E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500" w:type="pct"/>
          </w:tcPr>
          <w:p w14:paraId="5E6AF66B" w14:textId="14467713" w:rsidR="00F35D51" w:rsidRPr="00384E95" w:rsidRDefault="00983D5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 (s)</w:t>
            </w:r>
          </w:p>
        </w:tc>
      </w:tr>
      <w:tr w:rsidR="00F35D51" w:rsidRPr="00384E95" w14:paraId="0E897869" w14:textId="77777777" w:rsidTr="00983D5E">
        <w:tc>
          <w:tcPr>
            <w:tcW w:w="1033" w:type="pct"/>
          </w:tcPr>
          <w:p w14:paraId="35B76F2D" w14:textId="00BE30F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S-FSE T2WI</w:t>
            </w:r>
          </w:p>
        </w:tc>
        <w:tc>
          <w:tcPr>
            <w:tcW w:w="350" w:type="pct"/>
          </w:tcPr>
          <w:p w14:paraId="32410BC9" w14:textId="094802C0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Sagittal</w:t>
            </w:r>
          </w:p>
        </w:tc>
        <w:tc>
          <w:tcPr>
            <w:tcW w:w="333" w:type="pct"/>
          </w:tcPr>
          <w:p w14:paraId="5930D36F" w14:textId="0B90FAE5" w:rsidR="00F35D51" w:rsidRPr="00384E95" w:rsidRDefault="0072673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48</w:t>
            </w:r>
          </w:p>
        </w:tc>
        <w:tc>
          <w:tcPr>
            <w:tcW w:w="298" w:type="pct"/>
          </w:tcPr>
          <w:p w14:paraId="47D6E128" w14:textId="3D24CBB4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74" w:type="pct"/>
          </w:tcPr>
          <w:p w14:paraId="412C2B1B" w14:textId="41DF0381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21" w:type="pct"/>
          </w:tcPr>
          <w:p w14:paraId="567E8638" w14:textId="6F8670CE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8</w:t>
            </w:r>
          </w:p>
        </w:tc>
        <w:tc>
          <w:tcPr>
            <w:tcW w:w="446" w:type="pct"/>
          </w:tcPr>
          <w:p w14:paraId="4EF00343" w14:textId="4A9B21C1" w:rsidR="00F35D51" w:rsidRPr="008B5B6E" w:rsidRDefault="008B5B6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345" w:type="pct"/>
          </w:tcPr>
          <w:p w14:paraId="68B9F0E9" w14:textId="5FADBD74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405C171A" w14:textId="3E9E797C" w:rsidR="00F35D51" w:rsidRPr="00384E95" w:rsidRDefault="0046693F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08677394" w14:textId="58FF0190" w:rsidR="00F35D51" w:rsidRPr="008B5B6E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500" w:type="pct"/>
          </w:tcPr>
          <w:p w14:paraId="27EF0EF9" w14:textId="791ED91F" w:rsidR="00F35D51" w:rsidRPr="00384E95" w:rsidRDefault="00983D5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(s)</w:t>
            </w:r>
          </w:p>
        </w:tc>
      </w:tr>
      <w:tr w:rsidR="00F35D51" w:rsidRPr="00384E95" w14:paraId="4CAE4EAE" w14:textId="77777777" w:rsidTr="00983D5E">
        <w:tc>
          <w:tcPr>
            <w:tcW w:w="1033" w:type="pct"/>
          </w:tcPr>
          <w:p w14:paraId="4ADD1A94" w14:textId="764B7773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FS T2WI Propeller</w:t>
            </w:r>
          </w:p>
        </w:tc>
        <w:tc>
          <w:tcPr>
            <w:tcW w:w="350" w:type="pct"/>
          </w:tcPr>
          <w:p w14:paraId="0AEFB768" w14:textId="3F9C9D4D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1F516FB7" w14:textId="59DBFC25" w:rsidR="00F35D51" w:rsidRPr="00384E95" w:rsidRDefault="005775A4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F35D51"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,000-10,000/</w:t>
            </w:r>
          </w:p>
        </w:tc>
        <w:tc>
          <w:tcPr>
            <w:tcW w:w="298" w:type="pct"/>
          </w:tcPr>
          <w:p w14:paraId="27A65162" w14:textId="30F9E6B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6-100</w:t>
            </w:r>
          </w:p>
        </w:tc>
        <w:tc>
          <w:tcPr>
            <w:tcW w:w="274" w:type="pct"/>
          </w:tcPr>
          <w:p w14:paraId="1237920E" w14:textId="55F1A64E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421" w:type="pct"/>
          </w:tcPr>
          <w:p w14:paraId="78EADD01" w14:textId="33585CA1" w:rsidR="00F35D51" w:rsidRPr="003A1F5C" w:rsidRDefault="003A1F5C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1F5C">
              <w:rPr>
                <w:rFonts w:ascii="Times New Roman" w:hAnsi="Times New Roman" w:cs="Times New Roman"/>
                <w:bCs/>
                <w:sz w:val="24"/>
                <w:szCs w:val="24"/>
              </w:rPr>
              <w:t>320</w:t>
            </w:r>
            <w:r w:rsidR="00F35D51" w:rsidRPr="003A1F5C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 w:rsidR="0046693F">
              <w:rPr>
                <w:rFonts w:ascii="Times New Roman" w:hAnsi="Times New Roman" w:cs="Times New Roman"/>
                <w:bCs/>
                <w:sz w:val="24"/>
                <w:szCs w:val="24"/>
              </w:rPr>
              <w:t>320</w:t>
            </w:r>
          </w:p>
        </w:tc>
        <w:tc>
          <w:tcPr>
            <w:tcW w:w="446" w:type="pct"/>
          </w:tcPr>
          <w:p w14:paraId="652D58DC" w14:textId="79460F49" w:rsidR="00F35D51" w:rsidRPr="008B5B6E" w:rsidRDefault="008B5B6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345" w:type="pct"/>
          </w:tcPr>
          <w:p w14:paraId="17B6E689" w14:textId="2BF225E5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5EB6DDD9" w14:textId="73E7D875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</w:p>
        </w:tc>
        <w:tc>
          <w:tcPr>
            <w:tcW w:w="544" w:type="pct"/>
          </w:tcPr>
          <w:p w14:paraId="685F7A2E" w14:textId="7EDC703F" w:rsidR="00F35D51" w:rsidRPr="008B5B6E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80077B"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</w:tcPr>
          <w:p w14:paraId="2869C3FF" w14:textId="7100C14A" w:rsidR="00F35D51" w:rsidRPr="00384E95" w:rsidRDefault="009745B6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-4</w:t>
            </w:r>
            <w:r w:rsidR="003230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in)</w:t>
            </w:r>
          </w:p>
        </w:tc>
      </w:tr>
      <w:tr w:rsidR="00F35D51" w:rsidRPr="00384E95" w14:paraId="552BCBC2" w14:textId="77777777" w:rsidTr="00983D5E">
        <w:tc>
          <w:tcPr>
            <w:tcW w:w="1033" w:type="pct"/>
          </w:tcPr>
          <w:p w14:paraId="560D4778" w14:textId="33318E48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SS-EPI DWI</w:t>
            </w:r>
          </w:p>
        </w:tc>
        <w:tc>
          <w:tcPr>
            <w:tcW w:w="350" w:type="pct"/>
          </w:tcPr>
          <w:p w14:paraId="40B2E794" w14:textId="3BE74AE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567BB3C3" w14:textId="71D5B18E" w:rsidR="00F35D51" w:rsidRPr="005775A4" w:rsidRDefault="005775A4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3A1F5C" w:rsidRPr="005775A4">
              <w:rPr>
                <w:rFonts w:ascii="Times New Roman" w:hAnsi="Times New Roman" w:cs="Times New Roman"/>
                <w:bCs/>
                <w:sz w:val="24"/>
                <w:szCs w:val="24"/>
              </w:rPr>
              <w:t>000-</w:t>
            </w:r>
            <w:r w:rsidR="003A1F5C" w:rsidRPr="005775A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="003A1F5C" w:rsidRPr="005775A4">
              <w:rPr>
                <w:rFonts w:ascii="Times New Roman" w:hAnsi="Times New Roman" w:cs="Times New Roman"/>
                <w:bCs/>
                <w:sz w:val="24"/>
                <w:szCs w:val="24"/>
              </w:rPr>
              <w:t>0,000</w:t>
            </w:r>
          </w:p>
        </w:tc>
        <w:tc>
          <w:tcPr>
            <w:tcW w:w="298" w:type="pct"/>
          </w:tcPr>
          <w:p w14:paraId="63C60B02" w14:textId="28B11000" w:rsidR="00F35D51" w:rsidRPr="005775A4" w:rsidRDefault="003A1F5C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5A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="005775A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5775A4">
              <w:rPr>
                <w:rFonts w:ascii="Times New Roman" w:hAnsi="Times New Roman" w:cs="Times New Roman"/>
                <w:bCs/>
                <w:sz w:val="24"/>
                <w:szCs w:val="24"/>
              </w:rPr>
              <w:t>-60</w:t>
            </w:r>
          </w:p>
        </w:tc>
        <w:tc>
          <w:tcPr>
            <w:tcW w:w="274" w:type="pct"/>
          </w:tcPr>
          <w:p w14:paraId="62AC32A1" w14:textId="561713A8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21" w:type="pct"/>
          </w:tcPr>
          <w:p w14:paraId="031F2ED2" w14:textId="11D5B0AF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3A1F5C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446" w:type="pct"/>
          </w:tcPr>
          <w:p w14:paraId="5E53EA15" w14:textId="599916CD" w:rsidR="00F35D51" w:rsidRPr="008B5B6E" w:rsidRDefault="00983D5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5" w:type="pct"/>
          </w:tcPr>
          <w:p w14:paraId="5447FF85" w14:textId="59F7F514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692284A1" w14:textId="1881EFB0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544" w:type="pct"/>
          </w:tcPr>
          <w:p w14:paraId="56FAB257" w14:textId="485E24C4" w:rsidR="00F35D51" w:rsidRPr="008B5B6E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00" w:type="pct"/>
          </w:tcPr>
          <w:p w14:paraId="6C47033B" w14:textId="27328526" w:rsidR="00F35D51" w:rsidRPr="00384E95" w:rsidRDefault="003230EB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9745B6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in)</w:t>
            </w:r>
          </w:p>
        </w:tc>
      </w:tr>
      <w:tr w:rsidR="00F35D51" w:rsidRPr="00384E95" w14:paraId="7CC77B5B" w14:textId="77777777" w:rsidTr="00983D5E">
        <w:tc>
          <w:tcPr>
            <w:tcW w:w="1033" w:type="pct"/>
          </w:tcPr>
          <w:p w14:paraId="0C34AEFE" w14:textId="2C7D5C3B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IVIM-DW</w:t>
            </w: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I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50" w:type="pct"/>
          </w:tcPr>
          <w:p w14:paraId="6576A422" w14:textId="366961BF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5C29EDC2" w14:textId="6C2B13E2" w:rsidR="00F35D51" w:rsidRPr="005775A4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5A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5775A4">
              <w:rPr>
                <w:rFonts w:ascii="Times New Roman" w:hAnsi="Times New Roman" w:cs="Times New Roman"/>
                <w:bCs/>
                <w:sz w:val="24"/>
                <w:szCs w:val="24"/>
              </w:rPr>
              <w:t>000-8000</w:t>
            </w:r>
          </w:p>
        </w:tc>
        <w:tc>
          <w:tcPr>
            <w:tcW w:w="298" w:type="pct"/>
          </w:tcPr>
          <w:p w14:paraId="2547908C" w14:textId="2C72C954" w:rsidR="00F35D51" w:rsidRPr="005775A4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775A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5775A4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5775A4">
              <w:rPr>
                <w:rFonts w:ascii="Times New Roman" w:hAnsi="Times New Roman" w:cs="Times New Roman"/>
                <w:bCs/>
                <w:sz w:val="24"/>
                <w:szCs w:val="24"/>
              </w:rPr>
              <w:t>-60</w:t>
            </w:r>
          </w:p>
        </w:tc>
        <w:tc>
          <w:tcPr>
            <w:tcW w:w="274" w:type="pct"/>
          </w:tcPr>
          <w:p w14:paraId="4F93211D" w14:textId="6C609ABC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21" w:type="pct"/>
          </w:tcPr>
          <w:p w14:paraId="5A6A361E" w14:textId="21CDD79B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128×160</w:t>
            </w:r>
          </w:p>
        </w:tc>
        <w:tc>
          <w:tcPr>
            <w:tcW w:w="446" w:type="pct"/>
          </w:tcPr>
          <w:p w14:paraId="37AAFBE9" w14:textId="3E16D00C" w:rsidR="00F35D51" w:rsidRPr="008B5B6E" w:rsidRDefault="00983D5E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345" w:type="pct"/>
          </w:tcPr>
          <w:p w14:paraId="358ED969" w14:textId="1724AC9D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1</w:t>
            </w:r>
          </w:p>
        </w:tc>
        <w:tc>
          <w:tcPr>
            <w:tcW w:w="456" w:type="pct"/>
          </w:tcPr>
          <w:p w14:paraId="44375AB9" w14:textId="6D28F62B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1, 1, 1, 1, 1, 1, 2, 4, 6, and 6</w:t>
            </w:r>
          </w:p>
        </w:tc>
        <w:tc>
          <w:tcPr>
            <w:tcW w:w="544" w:type="pct"/>
          </w:tcPr>
          <w:p w14:paraId="7AD5D04E" w14:textId="5EB559C7" w:rsidR="00F35D51" w:rsidRPr="008B5B6E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500" w:type="pct"/>
          </w:tcPr>
          <w:p w14:paraId="1AA05349" w14:textId="02233F49" w:rsidR="00F35D51" w:rsidRPr="00384E95" w:rsidRDefault="009745B6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-6</w:t>
            </w:r>
            <w:r w:rsidR="003230E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in)</w:t>
            </w:r>
          </w:p>
        </w:tc>
      </w:tr>
      <w:tr w:rsidR="00F35D51" w:rsidRPr="00384E95" w14:paraId="5D957620" w14:textId="77777777" w:rsidTr="00983D5E">
        <w:tc>
          <w:tcPr>
            <w:tcW w:w="1033" w:type="pct"/>
          </w:tcPr>
          <w:p w14:paraId="670CCD6D" w14:textId="6F3D5193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Precontrast</w:t>
            </w:r>
            <w:proofErr w:type="spellEnd"/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VA-</w:t>
            </w: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XV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1WI</w:t>
            </w:r>
          </w:p>
        </w:tc>
        <w:tc>
          <w:tcPr>
            <w:tcW w:w="350" w:type="pct"/>
          </w:tcPr>
          <w:p w14:paraId="38B14C9C" w14:textId="6066E42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7131BE03" w14:textId="06C31033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951A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98" w:type="pct"/>
          </w:tcPr>
          <w:p w14:paraId="02B24383" w14:textId="369EEDAA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951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1C537D1E" w14:textId="7948CB7A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21" w:type="pct"/>
          </w:tcPr>
          <w:p w14:paraId="49F39D79" w14:textId="4AD403B9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6693F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224</w:t>
            </w:r>
          </w:p>
        </w:tc>
        <w:tc>
          <w:tcPr>
            <w:tcW w:w="446" w:type="pct"/>
          </w:tcPr>
          <w:p w14:paraId="21ECFFEE" w14:textId="3DF18132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3, 6, 9, and 12</w:t>
            </w:r>
          </w:p>
        </w:tc>
        <w:tc>
          <w:tcPr>
            <w:tcW w:w="345" w:type="pct"/>
          </w:tcPr>
          <w:p w14:paraId="1C230031" w14:textId="50EEA026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0</w:t>
            </w:r>
          </w:p>
        </w:tc>
        <w:tc>
          <w:tcPr>
            <w:tcW w:w="456" w:type="pct"/>
          </w:tcPr>
          <w:p w14:paraId="05CB0A28" w14:textId="35F991B6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18FD47A4" w14:textId="05D420C3" w:rsidR="00F35D51" w:rsidRPr="008B5B6E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00" w:type="pct"/>
          </w:tcPr>
          <w:p w14:paraId="59515667" w14:textId="54FF3442" w:rsidR="00F35D51" w:rsidRPr="00384E95" w:rsidRDefault="003230EB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s)</w:t>
            </w:r>
          </w:p>
        </w:tc>
      </w:tr>
      <w:tr w:rsidR="00F35D51" w:rsidRPr="00384E95" w14:paraId="1A6DD96E" w14:textId="77777777" w:rsidTr="00983D5E">
        <w:tc>
          <w:tcPr>
            <w:tcW w:w="1033" w:type="pct"/>
          </w:tcPr>
          <w:p w14:paraId="3F77D0D4" w14:textId="1643A480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CE-perfusion MRI</w:t>
            </w:r>
          </w:p>
        </w:tc>
        <w:tc>
          <w:tcPr>
            <w:tcW w:w="350" w:type="pct"/>
          </w:tcPr>
          <w:p w14:paraId="74027396" w14:textId="7B98A43E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Axial</w:t>
            </w:r>
          </w:p>
        </w:tc>
        <w:tc>
          <w:tcPr>
            <w:tcW w:w="333" w:type="pct"/>
          </w:tcPr>
          <w:p w14:paraId="7293343F" w14:textId="3B24A142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951A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98" w:type="pct"/>
          </w:tcPr>
          <w:p w14:paraId="763C17FB" w14:textId="68C95BE0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1951A5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74" w:type="pct"/>
          </w:tcPr>
          <w:p w14:paraId="14484FEC" w14:textId="44BEA672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</w:tc>
        <w:tc>
          <w:tcPr>
            <w:tcW w:w="421" w:type="pct"/>
          </w:tcPr>
          <w:p w14:paraId="352ECE1A" w14:textId="385C68D0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46693F">
              <w:rPr>
                <w:rFonts w:ascii="Times New Roman" w:hAnsi="Times New Roman" w:cs="Times New Roman"/>
                <w:bCs/>
                <w:sz w:val="24"/>
                <w:szCs w:val="24"/>
              </w:rPr>
              <w:t>88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224</w:t>
            </w:r>
          </w:p>
        </w:tc>
        <w:tc>
          <w:tcPr>
            <w:tcW w:w="446" w:type="pct"/>
          </w:tcPr>
          <w:p w14:paraId="5FA58C37" w14:textId="74F61E4C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345" w:type="pct"/>
          </w:tcPr>
          <w:p w14:paraId="6D0112D6" w14:textId="2BFE1741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/0</w:t>
            </w:r>
          </w:p>
        </w:tc>
        <w:tc>
          <w:tcPr>
            <w:tcW w:w="456" w:type="pct"/>
          </w:tcPr>
          <w:p w14:paraId="5D3C9B6B" w14:textId="5018091D" w:rsidR="00F35D51" w:rsidRPr="00384E95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18F7CBE5" w14:textId="206AA873" w:rsidR="00F35D51" w:rsidRPr="008B5B6E" w:rsidRDefault="008607B8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00" w:type="pct"/>
          </w:tcPr>
          <w:p w14:paraId="7923457D" w14:textId="6AA691EF" w:rsidR="00F35D51" w:rsidRPr="00384E95" w:rsidRDefault="003230EB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6 (min)</w:t>
            </w:r>
          </w:p>
        </w:tc>
      </w:tr>
      <w:tr w:rsidR="00F35D51" w:rsidRPr="00384E95" w14:paraId="10ABC318" w14:textId="77777777" w:rsidTr="00983D5E">
        <w:tc>
          <w:tcPr>
            <w:tcW w:w="1033" w:type="pct"/>
          </w:tcPr>
          <w:p w14:paraId="29BE37A3" w14:textId="2FB7E3CA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tcontrast LAVA-Flex </w:t>
            </w:r>
            <w:r w:rsidRPr="00384E9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1WI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50" w:type="pct"/>
          </w:tcPr>
          <w:p w14:paraId="6C872095" w14:textId="0BD6C165" w:rsidR="00F35D51" w:rsidRPr="00384E95" w:rsidRDefault="00F35D5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Coronal</w:t>
            </w:r>
          </w:p>
        </w:tc>
        <w:tc>
          <w:tcPr>
            <w:tcW w:w="333" w:type="pct"/>
          </w:tcPr>
          <w:p w14:paraId="016926EF" w14:textId="32383B15" w:rsidR="00F35D5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2</w:t>
            </w:r>
          </w:p>
        </w:tc>
        <w:tc>
          <w:tcPr>
            <w:tcW w:w="298" w:type="pct"/>
          </w:tcPr>
          <w:p w14:paraId="58C1FD0C" w14:textId="3AAAC0E3" w:rsidR="00F35D51" w:rsidRPr="00384E95" w:rsidRDefault="00726731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274" w:type="pct"/>
          </w:tcPr>
          <w:p w14:paraId="3A075F13" w14:textId="240AB4BE" w:rsidR="0072673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  <w:r w:rsidR="00726731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  <w:r w:rsidR="0072673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="0072673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21" w:type="pct"/>
          </w:tcPr>
          <w:p w14:paraId="47D73F98" w14:textId="4C114B48" w:rsidR="00F35D5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2</w:t>
            </w:r>
            <w:r w:rsidRPr="00384E95">
              <w:rPr>
                <w:rFonts w:ascii="Times New Roman" w:hAnsi="Times New Roman" w:cs="Times New Roman"/>
                <w:bCs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6</w:t>
            </w:r>
          </w:p>
        </w:tc>
        <w:tc>
          <w:tcPr>
            <w:tcW w:w="446" w:type="pct"/>
          </w:tcPr>
          <w:p w14:paraId="27AF9631" w14:textId="6D16B745" w:rsidR="00F35D5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345" w:type="pct"/>
          </w:tcPr>
          <w:p w14:paraId="1621A5D4" w14:textId="3F5DCE77" w:rsidR="00F35D5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0</w:t>
            </w:r>
          </w:p>
        </w:tc>
        <w:tc>
          <w:tcPr>
            <w:tcW w:w="456" w:type="pct"/>
          </w:tcPr>
          <w:p w14:paraId="23E36932" w14:textId="0CC68ED0" w:rsidR="00F35D51" w:rsidRPr="00384E95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14:paraId="767F85F2" w14:textId="609A9F4F" w:rsidR="00F35D51" w:rsidRPr="008B5B6E" w:rsidRDefault="001951A5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B5B6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8B5B6E">
              <w:rPr>
                <w:rFonts w:ascii="Times New Roman" w:hAnsi="Times New Roman" w:cs="Times New Roman"/>
                <w:bCs/>
                <w:sz w:val="24"/>
                <w:szCs w:val="24"/>
              </w:rPr>
              <w:t>00</w:t>
            </w:r>
          </w:p>
        </w:tc>
        <w:tc>
          <w:tcPr>
            <w:tcW w:w="500" w:type="pct"/>
          </w:tcPr>
          <w:p w14:paraId="664758F6" w14:textId="4BACF4EC" w:rsidR="00F35D51" w:rsidRPr="00384E95" w:rsidRDefault="003230EB" w:rsidP="00F35D51">
            <w:pPr>
              <w:tabs>
                <w:tab w:val="left" w:pos="2127"/>
              </w:tabs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 (s)</w:t>
            </w:r>
          </w:p>
        </w:tc>
      </w:tr>
    </w:tbl>
    <w:p w14:paraId="50B0D170" w14:textId="2280DCE6" w:rsidR="00384E95" w:rsidRDefault="00384E95" w:rsidP="00384E95">
      <w:pPr>
        <w:tabs>
          <w:tab w:val="left" w:pos="2127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84E95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384E95">
        <w:rPr>
          <w:rFonts w:ascii="Times New Roman" w:hAnsi="Times New Roman" w:cs="Times New Roman"/>
          <w:bCs/>
          <w:sz w:val="24"/>
          <w:szCs w:val="24"/>
        </w:rPr>
        <w:t>Acquired during free breathing; 1</w:t>
      </w:r>
      <w:r>
        <w:rPr>
          <w:rFonts w:ascii="Times New Roman" w:hAnsi="Times New Roman" w:cs="Times New Roman"/>
          <w:bCs/>
          <w:sz w:val="24"/>
          <w:szCs w:val="24"/>
        </w:rPr>
        <w:t>0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b-values were used (0, 10, 20, 40, 100, 200, 400, 800, 1000 and 1200 s/mm</w:t>
      </w:r>
      <w:r w:rsidRPr="00384E9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84E95">
        <w:rPr>
          <w:rFonts w:ascii="Times New Roman" w:hAnsi="Times New Roman" w:cs="Times New Roman"/>
          <w:bCs/>
          <w:sz w:val="24"/>
          <w:szCs w:val="24"/>
        </w:rPr>
        <w:t>)</w:t>
      </w:r>
      <w:r w:rsidR="00C77B51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62460CC7" w14:textId="4A47DBCB" w:rsidR="00243D34" w:rsidRDefault="00384E95" w:rsidP="00384E95">
      <w:pPr>
        <w:tabs>
          <w:tab w:val="left" w:pos="2127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84E95">
        <w:rPr>
          <w:rFonts w:ascii="Times New Roman" w:hAnsi="Times New Roman" w:cs="Times New Roman"/>
          <w:bCs/>
          <w:sz w:val="24"/>
          <w:szCs w:val="24"/>
        </w:rPr>
        <w:t>LAVA-Flex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liver acquisition with volume acceleration; LAVA-XV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liver acquisition with volume acceleration</w:t>
      </w:r>
      <w:r w:rsidR="00C77B51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extended volume; 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>FS</w:t>
      </w:r>
      <w:r w:rsidR="004D5692">
        <w:rPr>
          <w:rFonts w:ascii="Times New Roman" w:hAnsi="Times New Roman" w:cs="Times New Roman"/>
          <w:bCs/>
          <w:sz w:val="24"/>
          <w:szCs w:val="24"/>
        </w:rPr>
        <w:t>,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 xml:space="preserve"> fat suppression; </w:t>
      </w:r>
      <w:r w:rsidR="004D5692">
        <w:rPr>
          <w:rFonts w:ascii="Times New Roman" w:hAnsi="Times New Roman" w:cs="Times New Roman"/>
          <w:bCs/>
          <w:sz w:val="24"/>
          <w:szCs w:val="24"/>
        </w:rPr>
        <w:t>SS-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>FSE</w:t>
      </w:r>
      <w:r w:rsidR="004D5692">
        <w:rPr>
          <w:rFonts w:ascii="Times New Roman" w:hAnsi="Times New Roman" w:cs="Times New Roman"/>
          <w:bCs/>
          <w:sz w:val="24"/>
          <w:szCs w:val="24"/>
        </w:rPr>
        <w:t>,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5692">
        <w:rPr>
          <w:rFonts w:ascii="Times New Roman" w:hAnsi="Times New Roman" w:cs="Times New Roman"/>
          <w:bCs/>
          <w:sz w:val="24"/>
          <w:szCs w:val="24"/>
        </w:rPr>
        <w:t>s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>ingle-shot fast-recovery fast spin-echo;</w:t>
      </w:r>
      <w:r w:rsidR="004D56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84E95">
        <w:rPr>
          <w:rFonts w:ascii="Times New Roman" w:hAnsi="Times New Roman" w:cs="Times New Roman"/>
          <w:bCs/>
          <w:sz w:val="24"/>
          <w:szCs w:val="24"/>
        </w:rPr>
        <w:t>SS-EPI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Single-shot echo-planar imaging; </w:t>
      </w:r>
      <w:r w:rsidR="00C77B51" w:rsidRPr="00384E95">
        <w:rPr>
          <w:rFonts w:ascii="Times New Roman" w:hAnsi="Times New Roman" w:cs="Times New Roman"/>
          <w:bCs/>
          <w:sz w:val="24"/>
          <w:szCs w:val="24"/>
        </w:rPr>
        <w:t>T1WI</w:t>
      </w:r>
      <w:r w:rsidR="00C77B51">
        <w:rPr>
          <w:rFonts w:ascii="Times New Roman" w:hAnsi="Times New Roman" w:cs="Times New Roman"/>
          <w:bCs/>
          <w:sz w:val="24"/>
          <w:szCs w:val="24"/>
        </w:rPr>
        <w:t>,</w:t>
      </w:r>
      <w:r w:rsidR="00C77B51" w:rsidRPr="00384E95">
        <w:rPr>
          <w:rFonts w:ascii="Times New Roman" w:hAnsi="Times New Roman" w:cs="Times New Roman"/>
          <w:bCs/>
          <w:sz w:val="24"/>
          <w:szCs w:val="24"/>
        </w:rPr>
        <w:t xml:space="preserve"> T1-weighted imaging; T2WI</w:t>
      </w:r>
      <w:r w:rsidR="00C77B51">
        <w:rPr>
          <w:rFonts w:ascii="Times New Roman" w:hAnsi="Times New Roman" w:cs="Times New Roman"/>
          <w:bCs/>
          <w:sz w:val="24"/>
          <w:szCs w:val="24"/>
        </w:rPr>
        <w:t>,</w:t>
      </w:r>
      <w:r w:rsidR="00C77B51" w:rsidRPr="00384E95">
        <w:rPr>
          <w:rFonts w:ascii="Times New Roman" w:hAnsi="Times New Roman" w:cs="Times New Roman"/>
          <w:bCs/>
          <w:sz w:val="24"/>
          <w:szCs w:val="24"/>
        </w:rPr>
        <w:t xml:space="preserve"> T2-weighted imaging</w:t>
      </w:r>
      <w:r w:rsidR="00C77B51">
        <w:rPr>
          <w:rFonts w:ascii="Times New Roman" w:hAnsi="Times New Roman" w:cs="Times New Roman"/>
          <w:bCs/>
          <w:sz w:val="24"/>
          <w:szCs w:val="24"/>
        </w:rPr>
        <w:t>;</w:t>
      </w:r>
      <w:r w:rsidR="004D5692" w:rsidRPr="004D56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>DWI</w:t>
      </w:r>
      <w:r w:rsidR="004D5692">
        <w:rPr>
          <w:rFonts w:ascii="Times New Roman" w:hAnsi="Times New Roman" w:cs="Times New Roman"/>
          <w:bCs/>
          <w:sz w:val="24"/>
          <w:szCs w:val="24"/>
        </w:rPr>
        <w:t>,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 xml:space="preserve"> diffusion-weighted imaging;</w:t>
      </w:r>
      <w:r w:rsidR="004D5692" w:rsidRPr="004D56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>DCE</w:t>
      </w:r>
      <w:r w:rsidR="004D5692">
        <w:rPr>
          <w:rFonts w:ascii="Times New Roman" w:hAnsi="Times New Roman" w:cs="Times New Roman"/>
          <w:bCs/>
          <w:sz w:val="24"/>
          <w:szCs w:val="24"/>
        </w:rPr>
        <w:t>,</w:t>
      </w:r>
      <w:r w:rsidR="004D5692" w:rsidRPr="00384E95">
        <w:rPr>
          <w:rFonts w:ascii="Times New Roman" w:hAnsi="Times New Roman" w:cs="Times New Roman"/>
          <w:bCs/>
          <w:sz w:val="24"/>
          <w:szCs w:val="24"/>
        </w:rPr>
        <w:t xml:space="preserve"> dynamic contrast enhanced;</w:t>
      </w:r>
      <w:r w:rsidR="004D56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84E95">
        <w:rPr>
          <w:rFonts w:ascii="Times New Roman" w:hAnsi="Times New Roman" w:cs="Times New Roman"/>
          <w:bCs/>
          <w:sz w:val="24"/>
          <w:szCs w:val="24"/>
        </w:rPr>
        <w:t>TR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repetition time; TE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4E95">
        <w:rPr>
          <w:rFonts w:ascii="Times New Roman" w:hAnsi="Times New Roman" w:cs="Times New Roman"/>
          <w:bCs/>
          <w:sz w:val="24"/>
          <w:szCs w:val="24"/>
        </w:rPr>
        <w:t xml:space="preserve"> echo time; Field of view</w:t>
      </w:r>
      <w:r>
        <w:rPr>
          <w:rFonts w:ascii="Times New Roman" w:hAnsi="Times New Roman" w:cs="Times New Roman"/>
          <w:bCs/>
          <w:sz w:val="24"/>
          <w:szCs w:val="24"/>
        </w:rPr>
        <w:t xml:space="preserve">, FOV; </w:t>
      </w:r>
      <w:r w:rsidR="00C77B51" w:rsidRPr="00C77B51">
        <w:rPr>
          <w:rFonts w:ascii="Times New Roman" w:hAnsi="Times New Roman" w:cs="Times New Roman"/>
          <w:bCs/>
          <w:sz w:val="24"/>
          <w:szCs w:val="24"/>
        </w:rPr>
        <w:t>Flip angle</w:t>
      </w:r>
      <w:r w:rsidR="00C77B51">
        <w:rPr>
          <w:rFonts w:ascii="Times New Roman" w:hAnsi="Times New Roman" w:cs="Times New Roman"/>
          <w:bCs/>
          <w:sz w:val="24"/>
          <w:szCs w:val="24"/>
        </w:rPr>
        <w:t xml:space="preserve">, FA; </w:t>
      </w:r>
      <w:r w:rsidR="00C77B51" w:rsidRPr="00C77B51">
        <w:rPr>
          <w:rFonts w:ascii="Times New Roman" w:hAnsi="Times New Roman" w:cs="Times New Roman"/>
          <w:bCs/>
          <w:sz w:val="24"/>
          <w:szCs w:val="24"/>
        </w:rPr>
        <w:t>ST</w:t>
      </w:r>
      <w:r w:rsidR="00C77B51">
        <w:rPr>
          <w:rFonts w:ascii="Times New Roman" w:hAnsi="Times New Roman" w:cs="Times New Roman"/>
          <w:bCs/>
          <w:sz w:val="24"/>
          <w:szCs w:val="24"/>
        </w:rPr>
        <w:t>,</w:t>
      </w:r>
      <w:r w:rsidR="00C77B51" w:rsidRPr="00C77B51">
        <w:rPr>
          <w:rFonts w:ascii="Times New Roman" w:hAnsi="Times New Roman" w:cs="Times New Roman"/>
          <w:bCs/>
          <w:sz w:val="24"/>
          <w:szCs w:val="24"/>
        </w:rPr>
        <w:t xml:space="preserve"> slice thickness</w:t>
      </w:r>
      <w:r w:rsidR="00C77B51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C77B51" w:rsidRPr="00C77B51">
        <w:rPr>
          <w:rFonts w:ascii="Times New Roman" w:hAnsi="Times New Roman" w:cs="Times New Roman"/>
          <w:bCs/>
          <w:sz w:val="24"/>
          <w:szCs w:val="24"/>
        </w:rPr>
        <w:t>NEX</w:t>
      </w:r>
      <w:r w:rsidR="00C77B51">
        <w:rPr>
          <w:rFonts w:ascii="Times New Roman" w:hAnsi="Times New Roman" w:cs="Times New Roman"/>
          <w:bCs/>
          <w:sz w:val="24"/>
          <w:szCs w:val="24"/>
        </w:rPr>
        <w:t>,</w:t>
      </w:r>
      <w:r w:rsidR="00C77B51" w:rsidRPr="00C77B51">
        <w:rPr>
          <w:rFonts w:ascii="Times New Roman" w:hAnsi="Times New Roman" w:cs="Times New Roman"/>
          <w:bCs/>
          <w:sz w:val="24"/>
          <w:szCs w:val="24"/>
        </w:rPr>
        <w:t xml:space="preserve"> number of excitations</w:t>
      </w:r>
    </w:p>
    <w:p w14:paraId="7192691C" w14:textId="18D75235" w:rsidR="00C77B51" w:rsidRDefault="00C77B51" w:rsidP="00384E95">
      <w:pPr>
        <w:tabs>
          <w:tab w:val="left" w:pos="2127"/>
        </w:tabs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C9EE32" w14:textId="54051142" w:rsidR="00243D34" w:rsidRDefault="00243D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3116410" w14:textId="77777777" w:rsidR="000C6BFF" w:rsidRDefault="000C6BFF" w:rsidP="000C6BFF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0BBD1" w14:textId="2D090953" w:rsidR="000C6BFF" w:rsidRDefault="000C6BFF" w:rsidP="000C6BF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4979300"/>
      <w:r w:rsidRPr="007D5C4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3164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C316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0"/>
      <w:r w:rsidRPr="00C3164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164A">
        <w:rPr>
          <w:rFonts w:ascii="Times New Roman" w:hAnsi="Times New Roman" w:cs="Times New Roman"/>
          <w:sz w:val="24"/>
          <w:szCs w:val="24"/>
        </w:rPr>
        <w:t xml:space="preserve">Inter- and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C3164A">
        <w:rPr>
          <w:rFonts w:ascii="Times New Roman" w:hAnsi="Times New Roman" w:cs="Times New Roman"/>
          <w:sz w:val="24"/>
          <w:szCs w:val="24"/>
        </w:rPr>
        <w:t>ntr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C3164A">
        <w:rPr>
          <w:rFonts w:ascii="Times New Roman" w:hAnsi="Times New Roman" w:cs="Times New Roman"/>
          <w:sz w:val="24"/>
          <w:szCs w:val="24"/>
        </w:rPr>
        <w:t xml:space="preserve">observer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C3164A">
        <w:rPr>
          <w:rFonts w:ascii="Times New Roman" w:hAnsi="Times New Roman" w:cs="Times New Roman"/>
          <w:sz w:val="24"/>
          <w:szCs w:val="24"/>
        </w:rPr>
        <w:t xml:space="preserve">eproducibility for </w:t>
      </w:r>
      <w:r>
        <w:rPr>
          <w:rFonts w:ascii="Times New Roman" w:hAnsi="Times New Roman" w:cs="Times New Roman" w:hint="eastAsia"/>
          <w:sz w:val="24"/>
          <w:szCs w:val="24"/>
        </w:rPr>
        <w:t>IVIM-DWI</w:t>
      </w:r>
      <w:r w:rsidRPr="00C3164A">
        <w:rPr>
          <w:rFonts w:ascii="Times New Roman" w:hAnsi="Times New Roman" w:cs="Times New Roman"/>
          <w:sz w:val="24"/>
          <w:szCs w:val="24"/>
        </w:rPr>
        <w:t xml:space="preserve"> and DCE-MRI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C3164A">
        <w:rPr>
          <w:rFonts w:ascii="Times New Roman" w:hAnsi="Times New Roman" w:cs="Times New Roman"/>
          <w:sz w:val="24"/>
          <w:szCs w:val="24"/>
        </w:rPr>
        <w:t xml:space="preserve">arameter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C3164A">
        <w:rPr>
          <w:rFonts w:ascii="Times New Roman" w:hAnsi="Times New Roman" w:cs="Times New Roman"/>
          <w:sz w:val="24"/>
          <w:szCs w:val="24"/>
        </w:rPr>
        <w:t>easuremen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94"/>
        <w:gridCol w:w="6220"/>
        <w:gridCol w:w="662"/>
        <w:gridCol w:w="4682"/>
      </w:tblGrid>
      <w:tr w:rsidR="000C6BFF" w:rsidRPr="001842FF" w14:paraId="50EA998B" w14:textId="77777777" w:rsidTr="00EA6667">
        <w:trPr>
          <w:trHeight w:val="218"/>
        </w:trPr>
        <w:tc>
          <w:tcPr>
            <w:tcW w:w="85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61FDB2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2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E550F" w14:textId="77777777" w:rsidR="000C6BFF" w:rsidRPr="001842FF" w:rsidRDefault="000C6BFF" w:rsidP="00EA66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164A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observer</w:t>
            </w:r>
          </w:p>
        </w:tc>
        <w:tc>
          <w:tcPr>
            <w:tcW w:w="237" w:type="pct"/>
            <w:tcBorders>
              <w:top w:val="single" w:sz="12" w:space="0" w:color="auto"/>
              <w:bottom w:val="nil"/>
            </w:tcBorders>
          </w:tcPr>
          <w:p w14:paraId="4B21C73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352C1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ra-observer</w:t>
            </w:r>
          </w:p>
        </w:tc>
      </w:tr>
      <w:tr w:rsidR="000C6BFF" w:rsidRPr="001842FF" w14:paraId="0733DDEC" w14:textId="77777777" w:rsidTr="00EA6667">
        <w:trPr>
          <w:trHeight w:val="399"/>
        </w:trPr>
        <w:tc>
          <w:tcPr>
            <w:tcW w:w="85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144C2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87A975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CC 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677CC551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AB022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CC (95%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3164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0C6BFF" w:rsidRPr="001842FF" w14:paraId="320C5293" w14:textId="77777777" w:rsidTr="00EA6667">
        <w:trPr>
          <w:trHeight w:val="300"/>
        </w:trPr>
        <w:tc>
          <w:tcPr>
            <w:tcW w:w="8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D56AD8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rans</w:t>
            </w:r>
            <w:proofErr w:type="spellEnd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70BE93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 (0.883, 0.958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014C1301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81BBBE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2 (0.925, 0.956)</w:t>
            </w:r>
          </w:p>
        </w:tc>
      </w:tr>
      <w:tr w:rsidR="000C6BFF" w:rsidRPr="001842FF" w14:paraId="1B7E3A33" w14:textId="77777777" w:rsidTr="00EA6667">
        <w:trPr>
          <w:trHeight w:val="300"/>
        </w:trPr>
        <w:tc>
          <w:tcPr>
            <w:tcW w:w="858" w:type="pct"/>
            <w:shd w:val="clear" w:color="auto" w:fill="auto"/>
            <w:noWrap/>
            <w:vAlign w:val="bottom"/>
          </w:tcPr>
          <w:p w14:paraId="1DC89B95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p</w:t>
            </w:r>
            <w:proofErr w:type="spellEnd"/>
          </w:p>
        </w:tc>
        <w:tc>
          <w:tcPr>
            <w:tcW w:w="2228" w:type="pct"/>
            <w:shd w:val="clear" w:color="auto" w:fill="auto"/>
            <w:noWrap/>
            <w:vAlign w:val="bottom"/>
          </w:tcPr>
          <w:p w14:paraId="3405763A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5 (0.914, 0.965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50955367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shd w:val="clear" w:color="auto" w:fill="auto"/>
            <w:noWrap/>
            <w:vAlign w:val="bottom"/>
          </w:tcPr>
          <w:p w14:paraId="0BAD897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5 (0.914, 0.947)</w:t>
            </w:r>
          </w:p>
        </w:tc>
      </w:tr>
      <w:tr w:rsidR="000C6BFF" w:rsidRPr="001842FF" w14:paraId="307EE9AB" w14:textId="77777777" w:rsidTr="00EA6667">
        <w:trPr>
          <w:trHeight w:val="300"/>
        </w:trPr>
        <w:tc>
          <w:tcPr>
            <w:tcW w:w="85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48B65F5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22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02D34106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6 (0.902, 0.957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7D722E8F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0712AAD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7 (0.892, 0.920)</w:t>
            </w:r>
          </w:p>
        </w:tc>
      </w:tr>
      <w:tr w:rsidR="000C6BFF" w:rsidRPr="001842FF" w14:paraId="0F980CAE" w14:textId="77777777" w:rsidTr="00EA6667">
        <w:trPr>
          <w:trHeight w:val="300"/>
        </w:trPr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70F27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22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D1054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4 (0.856, 0.903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1B183318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CEBA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2 (0.863, 0.911)</w:t>
            </w:r>
          </w:p>
        </w:tc>
      </w:tr>
      <w:tr w:rsidR="000C6BFF" w:rsidRPr="001842FF" w14:paraId="6972FA7B" w14:textId="77777777" w:rsidTr="00EA6667">
        <w:trPr>
          <w:trHeight w:val="300"/>
        </w:trPr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2B217D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andard</w:t>
            </w:r>
            <w:proofErr w:type="spellEnd"/>
          </w:p>
        </w:tc>
        <w:tc>
          <w:tcPr>
            <w:tcW w:w="22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08DAE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8 (0.923, 0.9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0C381AD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965CB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7 (0.928, 0.966)</w:t>
            </w:r>
          </w:p>
        </w:tc>
      </w:tr>
      <w:tr w:rsidR="000C6BFF" w:rsidRPr="001842FF" w14:paraId="3CE066E6" w14:textId="77777777" w:rsidTr="00EA6667">
        <w:trPr>
          <w:trHeight w:val="300"/>
        </w:trPr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0237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2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5C68F6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4 (0.952, 0.975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27338727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D49837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0 (0.926, 0.972)</w:t>
            </w:r>
          </w:p>
        </w:tc>
      </w:tr>
      <w:tr w:rsidR="000C6BFF" w:rsidRPr="001842FF" w14:paraId="280968F9" w14:textId="77777777" w:rsidTr="00EA6667">
        <w:trPr>
          <w:trHeight w:val="300"/>
        </w:trPr>
        <w:tc>
          <w:tcPr>
            <w:tcW w:w="85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D85535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988F4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6 (0.837, 0.889)</w:t>
            </w:r>
          </w:p>
        </w:tc>
        <w:tc>
          <w:tcPr>
            <w:tcW w:w="237" w:type="pct"/>
            <w:tcBorders>
              <w:top w:val="nil"/>
              <w:bottom w:val="nil"/>
            </w:tcBorders>
          </w:tcPr>
          <w:p w14:paraId="4D17C30B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2650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3 (0.845, 0.904)</w:t>
            </w:r>
          </w:p>
        </w:tc>
      </w:tr>
      <w:tr w:rsidR="000C6BFF" w:rsidRPr="001842FF" w14:paraId="10BB4057" w14:textId="77777777" w:rsidTr="00EA6667">
        <w:trPr>
          <w:trHeight w:val="300"/>
        </w:trPr>
        <w:tc>
          <w:tcPr>
            <w:tcW w:w="8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0CE63C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222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E9541A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 (0.868, 0.920)</w:t>
            </w:r>
          </w:p>
        </w:tc>
        <w:tc>
          <w:tcPr>
            <w:tcW w:w="237" w:type="pct"/>
            <w:tcBorders>
              <w:top w:val="nil"/>
              <w:bottom w:val="single" w:sz="12" w:space="0" w:color="auto"/>
            </w:tcBorders>
          </w:tcPr>
          <w:p w14:paraId="434C4E26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5EE670" w14:textId="77777777" w:rsidR="000C6BFF" w:rsidRPr="001842FF" w:rsidRDefault="000C6BFF" w:rsidP="00EA6667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4 (0.877, 0.942)</w:t>
            </w:r>
          </w:p>
        </w:tc>
      </w:tr>
    </w:tbl>
    <w:p w14:paraId="7AA0016C" w14:textId="77777777" w:rsidR="000C6BFF" w:rsidRPr="001842FF" w:rsidRDefault="000C6BFF" w:rsidP="000C6BFF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  <w:r w:rsidRPr="00993F30">
        <w:rPr>
          <w:rFonts w:ascii="Times New Roman" w:hAnsi="Times New Roman" w:cs="Times New Roman"/>
          <w:sz w:val="24"/>
          <w:szCs w:val="24"/>
        </w:rPr>
        <w:t>ICC, intraclass correlation coefficient; CI, confidence interval</w:t>
      </w:r>
      <w:r w:rsidRPr="001842FF">
        <w:rPr>
          <w:rFonts w:ascii="Times New Roman" w:hAnsi="Times New Roman" w:cs="Times New Roman"/>
          <w:sz w:val="24"/>
          <w:szCs w:val="24"/>
        </w:rPr>
        <w:t>.</w:t>
      </w:r>
    </w:p>
    <w:p w14:paraId="676398CC" w14:textId="77777777" w:rsidR="000C6BFF" w:rsidRPr="001842FF" w:rsidRDefault="000C6BFF" w:rsidP="000C6BFF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K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rans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volume transfer constant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k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ep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reflux rate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v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e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volume fraction of the extravascular extracellular matrix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v</w:t>
      </w:r>
      <w:r w:rsidRPr="00991368">
        <w:rPr>
          <w:rFonts w:ascii="Times New Roman" w:hAnsi="Times New Roman" w:cs="Times New Roman"/>
          <w:kern w:val="0"/>
          <w:sz w:val="24"/>
          <w:szCs w:val="24"/>
          <w:vertAlign w:val="subscript"/>
        </w:rPr>
        <w:t>p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plasma volume fraction; </w:t>
      </w:r>
      <w:proofErr w:type="spellStart"/>
      <w:r w:rsidRPr="001842FF">
        <w:rPr>
          <w:rFonts w:ascii="Times New Roman" w:hAnsi="Times New Roman" w:cs="Times New Roman"/>
          <w:sz w:val="24"/>
          <w:szCs w:val="24"/>
        </w:rPr>
        <w:t>ADC</w:t>
      </w:r>
      <w:r w:rsidRPr="001842FF">
        <w:rPr>
          <w:rFonts w:ascii="Times New Roman" w:hAnsi="Times New Roman" w:cs="Times New Roman"/>
          <w:sz w:val="24"/>
          <w:szCs w:val="24"/>
          <w:vertAlign w:val="subscript"/>
        </w:rPr>
        <w:t>standard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standard apparent diffusion coefficient; </w:t>
      </w:r>
      <w:r w:rsidRPr="001842FF">
        <w:rPr>
          <w:rFonts w:ascii="Times New Roman" w:hAnsi="Times New Roman" w:cs="Times New Roman"/>
          <w:sz w:val="24"/>
          <w:szCs w:val="24"/>
        </w:rPr>
        <w:t>D, true diffusion coefficient; D</w:t>
      </w:r>
      <w:r w:rsidRPr="001842F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842FF">
        <w:rPr>
          <w:rFonts w:ascii="Times New Roman" w:hAnsi="Times New Roman" w:cs="Times New Roman"/>
          <w:sz w:val="24"/>
          <w:szCs w:val="24"/>
        </w:rPr>
        <w:t xml:space="preserve">, pseudo-diffusion coefficient; </w:t>
      </w:r>
      <w:r w:rsidRPr="001842F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1842FF">
        <w:rPr>
          <w:rFonts w:ascii="Times New Roman" w:hAnsi="Times New Roman" w:cs="Times New Roman"/>
          <w:sz w:val="24"/>
          <w:szCs w:val="24"/>
        </w:rPr>
        <w:t>, microvascular volume fraction.</w:t>
      </w:r>
    </w:p>
    <w:p w14:paraId="062B7B40" w14:textId="72E9C105" w:rsidR="000C6BFF" w:rsidRPr="000C6BFF" w:rsidRDefault="000C6BFF">
      <w:pPr>
        <w:widowControl/>
        <w:jc w:val="left"/>
      </w:pPr>
    </w:p>
    <w:p w14:paraId="2B273591" w14:textId="734FBD77" w:rsidR="000C6BFF" w:rsidRDefault="000C6BFF">
      <w:pPr>
        <w:widowControl/>
        <w:jc w:val="left"/>
      </w:pPr>
      <w:r>
        <w:br w:type="page"/>
      </w:r>
    </w:p>
    <w:p w14:paraId="55248507" w14:textId="77777777" w:rsidR="005E3DE7" w:rsidRDefault="005E3DE7"/>
    <w:p w14:paraId="4A8D0EF7" w14:textId="56527BB6" w:rsidR="005E3DE7" w:rsidRPr="001842FF" w:rsidRDefault="007D5C44" w:rsidP="005E3DE7">
      <w:pPr>
        <w:tabs>
          <w:tab w:val="left" w:pos="212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94986703"/>
      <w:bookmarkStart w:id="2" w:name="_Hlk94978496"/>
      <w:r w:rsidRPr="007D5C44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DE7" w:rsidRPr="001842F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6BFF">
        <w:rPr>
          <w:rFonts w:ascii="Times New Roman" w:hAnsi="Times New Roman" w:cs="Times New Roman"/>
          <w:b/>
          <w:sz w:val="24"/>
          <w:szCs w:val="24"/>
        </w:rPr>
        <w:t>3</w:t>
      </w:r>
      <w:bookmarkEnd w:id="1"/>
      <w:r w:rsidR="005E3DE7" w:rsidRPr="001842FF">
        <w:rPr>
          <w:rFonts w:ascii="Times New Roman" w:hAnsi="Times New Roman" w:cs="Times New Roman"/>
          <w:b/>
          <w:sz w:val="24"/>
          <w:szCs w:val="24"/>
        </w:rPr>
        <w:t>.</w:t>
      </w:r>
      <w:bookmarkEnd w:id="2"/>
      <w:r w:rsidR="005E3DE7" w:rsidRPr="001842FF">
        <w:rPr>
          <w:rFonts w:ascii="Times New Roman" w:hAnsi="Times New Roman" w:cs="Times New Roman"/>
          <w:sz w:val="24"/>
          <w:szCs w:val="24"/>
        </w:rPr>
        <w:t xml:space="preserve"> Univariate and multivariate analyses of </w:t>
      </w:r>
      <w:bookmarkStart w:id="3" w:name="_Hlk72083759"/>
      <w:r w:rsidR="005E3DE7" w:rsidRPr="001842FF">
        <w:rPr>
          <w:rFonts w:ascii="Times New Roman" w:hAnsi="Times New Roman" w:cs="Times New Roman"/>
          <w:sz w:val="24"/>
          <w:szCs w:val="24"/>
        </w:rPr>
        <w:t>clinical, pathological factors and baseline multiparametric MRI quantitative parameters</w:t>
      </w:r>
      <w:bookmarkEnd w:id="3"/>
      <w:r w:rsidR="005E3DE7" w:rsidRPr="001842FF">
        <w:rPr>
          <w:rFonts w:ascii="Times New Roman" w:hAnsi="Times New Roman" w:cs="Times New Roman"/>
          <w:sz w:val="24"/>
          <w:szCs w:val="24"/>
        </w:rPr>
        <w:t xml:space="preserve"> in prediction for tumor response to N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06"/>
        <w:gridCol w:w="1932"/>
        <w:gridCol w:w="1996"/>
        <w:gridCol w:w="1192"/>
        <w:gridCol w:w="296"/>
        <w:gridCol w:w="1932"/>
        <w:gridCol w:w="1996"/>
        <w:gridCol w:w="1008"/>
      </w:tblGrid>
      <w:tr w:rsidR="005E3DE7" w:rsidRPr="001842FF" w14:paraId="368E053D" w14:textId="77777777" w:rsidTr="009274DB">
        <w:tc>
          <w:tcPr>
            <w:tcW w:w="129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83EDE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3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49838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824D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B93E0B" w14:textId="23AC153A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  <w:r w:rsidR="008B5B6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5E3DE7" w:rsidRPr="001842FF" w14:paraId="746CD066" w14:textId="77777777" w:rsidTr="009274DB"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BB57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CD0C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2072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597CF5" w14:textId="77777777" w:rsidR="005E3DE7" w:rsidRPr="00F31F7E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F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BA90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FF71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6F1C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5BFD4" w14:textId="77777777" w:rsidR="005E3DE7" w:rsidRPr="00F31F7E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31F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E3DE7" w:rsidRPr="001842FF" w14:paraId="584C2727" w14:textId="77777777" w:rsidTr="009274DB"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3D59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94975549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bookmarkEnd w:id="4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5C81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8EF3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E164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980F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4DE5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2974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3742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2AA70A86" w14:textId="77777777" w:rsidTr="009274DB"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6F05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F060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57453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7F0F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3988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F75B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3E54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032B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6C13A72F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814E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CAC8A3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2403E7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5AA5D0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3C0066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8C15E2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D44D5E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4CDF3E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0BB65434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98FB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D56A60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02C5A5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270-1.7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093C3B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FC7BE6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CDFA85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B4908C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BE2ED4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6164DFB3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0F5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85DEB7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61E5DD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975-1.0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602CA7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41DE40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9C21EF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729A5B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3C7571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1587C8B5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C7C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D, c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8AA01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E2B7B6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812-1.1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528EB7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DDEFD8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EB17CE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A10DD9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0410D9F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280B9B95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7CA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059F5A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31B91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C97AF9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238A2E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1CD55D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D63440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43533A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60F32D90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7E04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GJ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75B45F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3978E0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831CF4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9E9E45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CE96F4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25F3EA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AF26AA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446342E8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DF6D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undu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0B34AF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4.7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94EBA3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514-44.3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C4AD8C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E6BFDD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FF7463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C4D0BD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2CBED8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762A8A8C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9E57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Bod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569443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26A352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338-2.32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F856D0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CB4CCB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6F1E1EE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193A9E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8EAE39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562C362A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0383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trum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31D8CB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FACE17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581-3.5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6524B8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E29385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E632C7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AD700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1AF891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4577854D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C32B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hole stoma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F1A479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E3A9A7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253-2.3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944C32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DFFE65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D35825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8D5DD1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F8F3F2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5292CF4B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C0A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E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16888CC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F8E6EE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641C3B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3FD88D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07664C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90548F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ACCEC5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7178E472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516D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A15E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ophagogastrectomy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06BB2F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 (reference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EBE7F6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D2B91E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B8916D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53D5035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C3AB38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13063DA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22420E4E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D802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E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oximal gastrectom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DCBA27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8246B9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-3.34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8419C0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80BE6F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BA8D94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7A3D46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3175C7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49792F2B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831A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E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stal gastrectomy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F51623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0310BA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4-3.4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497F5C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4BDC34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EF8E2F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2800B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2B01DE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6F439228" w14:textId="77777777" w:rsidTr="009274DB"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35A30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E9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otal gastrectomy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CDE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3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341C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-2.4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E685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6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5F30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82A9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658F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D67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4A410A2D" w14:textId="77777777" w:rsidTr="009274DB"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7D3CD" w14:textId="2E0611AC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CE-MRI parameters</w:t>
            </w:r>
            <w:r w:rsidR="008B5B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54B5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9449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84C5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55B2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7C8A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A944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826B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01C3D810" w14:textId="77777777" w:rsidTr="00F46BE9">
        <w:tc>
          <w:tcPr>
            <w:tcW w:w="12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02AD4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5" w:name="_Hlk89788484"/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rans</w:t>
            </w:r>
            <w:proofErr w:type="spellEnd"/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7CFA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9.334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4E0F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3.531-24.67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7A4F9" w14:textId="48F37D5E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B5B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0A93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97F9F" w14:textId="52F0C6D1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0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1D745" w14:textId="2389691C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0-19.104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C4A1B" w14:textId="2691E73B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5E3DE7" w:rsidRPr="001842FF" w14:paraId="5D6E93A2" w14:textId="77777777" w:rsidTr="00F46BE9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514480A7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89788515"/>
            <w:bookmarkEnd w:id="5"/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p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4C08724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4.44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B14853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2.297-8.5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D48CD54" w14:textId="744DE821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B5B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CF9EAB4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AADD767" w14:textId="024F8701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94992781"/>
            <w:r>
              <w:rPr>
                <w:rFonts w:ascii="Times New Roman" w:hAnsi="Times New Roman" w:cs="Times New Roman"/>
                <w:sz w:val="24"/>
                <w:szCs w:val="24"/>
              </w:rPr>
              <w:t>3.918</w:t>
            </w:r>
            <w:bookmarkEnd w:id="7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A2D665A" w14:textId="166C2651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94992791"/>
            <w:r>
              <w:rPr>
                <w:rFonts w:ascii="Times New Roman" w:hAnsi="Times New Roman" w:cs="Times New Roman"/>
                <w:sz w:val="24"/>
                <w:szCs w:val="24"/>
              </w:rPr>
              <w:t>1.484-10.345</w:t>
            </w:r>
            <w:bookmarkEnd w:id="8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6ABC860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5E3DE7" w:rsidRPr="001842FF" w14:paraId="056BBBEE" w14:textId="77777777" w:rsidTr="00F46BE9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76228690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89788532"/>
            <w:bookmarkEnd w:id="6"/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59144E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3.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10D8F9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837-5.6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04956E4" w14:textId="4EAECFAF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B5B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897188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795F47A" w14:textId="73D676B6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94992801"/>
            <w:r>
              <w:rPr>
                <w:rFonts w:ascii="Times New Roman" w:hAnsi="Times New Roman" w:cs="Times New Roman"/>
                <w:sz w:val="24"/>
                <w:szCs w:val="24"/>
              </w:rPr>
              <w:t>2.926</w:t>
            </w:r>
            <w:bookmarkEnd w:id="10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ED0AD96" w14:textId="43F8A279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94992811"/>
            <w:r>
              <w:rPr>
                <w:rFonts w:ascii="Times New Roman" w:hAnsi="Times New Roman" w:cs="Times New Roman"/>
                <w:sz w:val="24"/>
                <w:szCs w:val="24"/>
              </w:rPr>
              <w:t>1.437-5.961</w:t>
            </w:r>
            <w:bookmarkEnd w:id="11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46A00EF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bookmarkEnd w:id="9"/>
      <w:tr w:rsidR="005E3DE7" w:rsidRPr="001842FF" w14:paraId="19664807" w14:textId="77777777" w:rsidTr="00F46BE9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1155FE6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0CA42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19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C01CBA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795-1.7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BEE7FB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7A746B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751624D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835132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772D216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3C24654D" w14:textId="77777777" w:rsidTr="009274DB">
        <w:tc>
          <w:tcPr>
            <w:tcW w:w="1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5FA9B" w14:textId="09A0D248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VIM-DWI parameters</w:t>
            </w:r>
            <w:r w:rsidR="008B5B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BB96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4FEB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B5DFC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1614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E3E6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DE70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545D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2ACF7D94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F16E9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_Hlk89788550"/>
            <w:proofErr w:type="spellStart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andard</w:t>
            </w:r>
            <w:proofErr w:type="spellEnd"/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042EBD9E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02D092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465-0.97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AC3E957" w14:textId="416D53A0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  <w:r w:rsidR="008B5B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8DB8AD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596A4AF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DCA14E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2C8FFC51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E3DE7" w:rsidRPr="001842FF" w14:paraId="6D07C0BD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15B8C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_Hlk89788563"/>
            <w:bookmarkEnd w:id="12"/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5F2005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0032A6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127-0.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47D5D86" w14:textId="382492F3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8B5B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8799D7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7C99E7FE" w14:textId="7E1E61AB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94992820"/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  <w:bookmarkEnd w:id="14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65E35A" w14:textId="06612A97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94992827"/>
            <w:r>
              <w:rPr>
                <w:rFonts w:ascii="Times New Roman" w:hAnsi="Times New Roman" w:cs="Times New Roman"/>
                <w:sz w:val="24"/>
                <w:szCs w:val="24"/>
              </w:rPr>
              <w:t>0.138-0.515</w:t>
            </w:r>
            <w:bookmarkEnd w:id="15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5ACFB2B5" w14:textId="49E10A7B" w:rsidR="005E3DE7" w:rsidRPr="001842FF" w:rsidRDefault="000965AD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3"/>
      <w:tr w:rsidR="005E3DE7" w:rsidRPr="001842FF" w14:paraId="4D90D7C0" w14:textId="77777777" w:rsidTr="009274DB"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9FD95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842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2C021EC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6862EC5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796-1.6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610B239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9920388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</w:tcPr>
          <w:p w14:paraId="319E558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224486DF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14:paraId="39F6D68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3DE7" w:rsidRPr="001842FF" w14:paraId="311067EE" w14:textId="77777777" w:rsidTr="009274DB">
        <w:tc>
          <w:tcPr>
            <w:tcW w:w="12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8B1D15E" w14:textId="77777777" w:rsidR="005E3DE7" w:rsidRPr="001842FF" w:rsidRDefault="005E3DE7" w:rsidP="009274DB">
            <w:pPr>
              <w:tabs>
                <w:tab w:val="left" w:pos="2127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9DD36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84732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953-1.96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01630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42FF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02527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E0A5B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E01FF3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366D6A" w14:textId="77777777" w:rsidR="005E3DE7" w:rsidRPr="001842FF" w:rsidRDefault="005E3DE7" w:rsidP="009274DB">
            <w:pPr>
              <w:tabs>
                <w:tab w:val="left" w:pos="212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6FE8EE" w14:textId="3B4CFBC9" w:rsidR="005E3DE7" w:rsidRPr="001842FF" w:rsidRDefault="008B5B6E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* </w:t>
      </w:r>
      <w:r w:rsidR="00334BEB" w:rsidRPr="00334BE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Forward stepwise, </w:t>
      </w:r>
      <w:bookmarkStart w:id="16" w:name="_Hlk94979227"/>
      <w:r w:rsidR="00307133" w:rsidRPr="0030713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kelihood ratio </w:t>
      </w:r>
      <w:r w:rsidR="00307133" w:rsidRPr="00334BEB">
        <w:rPr>
          <w:rFonts w:ascii="Times New Roman" w:hAnsi="Times New Roman" w:cs="Times New Roman"/>
          <w:color w:val="000000"/>
          <w:kern w:val="0"/>
          <w:sz w:val="24"/>
          <w:szCs w:val="24"/>
        </w:rPr>
        <w:t>method</w:t>
      </w:r>
      <w:bookmarkEnd w:id="16"/>
      <w:r w:rsidR="00307133" w:rsidRPr="0030713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5E3DE7" w:rsidRPr="001842FF">
        <w:rPr>
          <w:rFonts w:ascii="Times New Roman" w:hAnsi="Times New Roman" w:cs="Times New Roman"/>
          <w:color w:val="000000"/>
          <w:kern w:val="0"/>
          <w:sz w:val="24"/>
          <w:szCs w:val="24"/>
        </w:rPr>
        <w:t>was adapted in multivariate logistic regression analysis.</w:t>
      </w:r>
    </w:p>
    <w:p w14:paraId="2947D9A4" w14:textId="6CA00F30" w:rsidR="005E3DE7" w:rsidRPr="001842FF" w:rsidRDefault="008B5B6E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 xml:space="preserve">** </w:t>
      </w:r>
      <w:r w:rsidR="005E3DE7" w:rsidRPr="001842FF">
        <w:rPr>
          <w:rFonts w:ascii="Times New Roman" w:hAnsi="Times New Roman" w:cs="Times New Roman"/>
          <w:sz w:val="24"/>
          <w:szCs w:val="24"/>
        </w:rPr>
        <w:t>Data at univariate and multivariate logistic analyses were transformed into a z normalization.</w:t>
      </w:r>
    </w:p>
    <w:p w14:paraId="447520A0" w14:textId="2C69CB77" w:rsidR="005E3DE7" w:rsidRPr="001842FF" w:rsidRDefault="008B5B6E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** </w:t>
      </w:r>
      <w:r w:rsidR="005E3DE7" w:rsidRPr="001842FF">
        <w:rPr>
          <w:rFonts w:ascii="Times New Roman" w:hAnsi="Times New Roman" w:cs="Times New Roman"/>
          <w:sz w:val="24"/>
          <w:szCs w:val="24"/>
        </w:rPr>
        <w:t xml:space="preserve">Data are statistically from the univariate logistic regression. </w:t>
      </w:r>
    </w:p>
    <w:p w14:paraId="5C716EDE" w14:textId="742D071D" w:rsidR="005E3DE7" w:rsidRPr="001842FF" w:rsidRDefault="005E3DE7" w:rsidP="00CB0B62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K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trans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volume transfer constant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k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ep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reflux rate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v</w:t>
      </w:r>
      <w:r w:rsidRPr="001842FF">
        <w:rPr>
          <w:rFonts w:ascii="Times New Roman" w:hAnsi="Times New Roman" w:cs="Times New Roman"/>
          <w:kern w:val="0"/>
          <w:sz w:val="24"/>
          <w:szCs w:val="24"/>
          <w:vertAlign w:val="subscript"/>
        </w:rPr>
        <w:t>e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volume fraction of the extravascular extracellular matrix;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v</w:t>
      </w:r>
      <w:r w:rsidRPr="003C58A3">
        <w:rPr>
          <w:rFonts w:ascii="Times New Roman" w:hAnsi="Times New Roman" w:cs="Times New Roman"/>
          <w:kern w:val="0"/>
          <w:sz w:val="24"/>
          <w:szCs w:val="24"/>
          <w:vertAlign w:val="subscript"/>
        </w:rPr>
        <w:t>p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plasma volume fraction; </w:t>
      </w:r>
      <w:proofErr w:type="spellStart"/>
      <w:r w:rsidRPr="001842FF">
        <w:rPr>
          <w:rFonts w:ascii="Times New Roman" w:hAnsi="Times New Roman" w:cs="Times New Roman"/>
          <w:sz w:val="24"/>
          <w:szCs w:val="24"/>
        </w:rPr>
        <w:t>ADC</w:t>
      </w:r>
      <w:r w:rsidRPr="001842FF">
        <w:rPr>
          <w:rFonts w:ascii="Times New Roman" w:hAnsi="Times New Roman" w:cs="Times New Roman"/>
          <w:sz w:val="24"/>
          <w:szCs w:val="24"/>
          <w:vertAlign w:val="subscript"/>
        </w:rPr>
        <w:t>standard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standard apparent diffusion coefficient; </w:t>
      </w:r>
      <w:r w:rsidRPr="001842FF">
        <w:rPr>
          <w:rFonts w:ascii="Times New Roman" w:hAnsi="Times New Roman" w:cs="Times New Roman"/>
          <w:sz w:val="24"/>
          <w:szCs w:val="24"/>
        </w:rPr>
        <w:t>D, true diffusion coefficient; D</w:t>
      </w:r>
      <w:r w:rsidRPr="001842F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842FF">
        <w:rPr>
          <w:rFonts w:ascii="Times New Roman" w:hAnsi="Times New Roman" w:cs="Times New Roman"/>
          <w:sz w:val="24"/>
          <w:szCs w:val="24"/>
        </w:rPr>
        <w:t xml:space="preserve">, pseudo-diffusion coefficient; </w:t>
      </w:r>
      <w:r w:rsidRPr="001842FF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1842FF">
        <w:rPr>
          <w:rFonts w:ascii="Times New Roman" w:hAnsi="Times New Roman" w:cs="Times New Roman"/>
          <w:sz w:val="24"/>
          <w:szCs w:val="24"/>
        </w:rPr>
        <w:t>, microvascular volume frac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NS,</w:t>
      </w:r>
      <w:r>
        <w:rPr>
          <w:rFonts w:ascii="Times New Roman" w:hAnsi="Times New Roman" w:cs="Times New Roman"/>
          <w:sz w:val="24"/>
          <w:szCs w:val="24"/>
        </w:rPr>
        <w:t xml:space="preserve"> non-significant</w:t>
      </w:r>
      <w:r w:rsidR="00CB0B62">
        <w:rPr>
          <w:rFonts w:ascii="Times New Roman" w:hAnsi="Times New Roman" w:cs="Times New Roman"/>
          <w:sz w:val="24"/>
          <w:szCs w:val="24"/>
        </w:rPr>
        <w:t xml:space="preserve">; </w:t>
      </w:r>
      <w:r w:rsidR="00CB0B62" w:rsidRPr="00CB0B62">
        <w:rPr>
          <w:rFonts w:ascii="Times New Roman" w:hAnsi="Times New Roman" w:cs="Times New Roman"/>
          <w:sz w:val="24"/>
          <w:szCs w:val="24"/>
        </w:rPr>
        <w:t>DCE-MRI, dynamic contrast-enhanced MRI; IVIM-DWI,</w:t>
      </w:r>
      <w:r w:rsidR="00CB0B62">
        <w:rPr>
          <w:rFonts w:ascii="Times New Roman" w:hAnsi="Times New Roman" w:cs="Times New Roman"/>
          <w:sz w:val="24"/>
          <w:szCs w:val="24"/>
        </w:rPr>
        <w:t xml:space="preserve"> </w:t>
      </w:r>
      <w:r w:rsidR="00CB0B62" w:rsidRPr="00CB0B62">
        <w:rPr>
          <w:rFonts w:ascii="Times New Roman" w:hAnsi="Times New Roman" w:cs="Times New Roman"/>
          <w:sz w:val="24"/>
          <w:szCs w:val="24"/>
        </w:rPr>
        <w:t>intravoxel incoherent motion diffusion-weighted imaging.</w:t>
      </w:r>
    </w:p>
    <w:p w14:paraId="24086A45" w14:textId="77777777" w:rsidR="005E3DE7" w:rsidRDefault="005E3DE7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</w:p>
    <w:p w14:paraId="40EE5FB9" w14:textId="57638529" w:rsidR="005E3DE7" w:rsidRDefault="005E3DE7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  <w:sectPr w:rsidR="005E3DE7" w:rsidSect="005E3DE7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B72533" w14:textId="5D87E1CD" w:rsidR="005E3DE7" w:rsidRPr="001842FF" w:rsidRDefault="005E3DE7" w:rsidP="005E3DE7">
      <w:pPr>
        <w:tabs>
          <w:tab w:val="left" w:pos="2127"/>
        </w:tabs>
        <w:rPr>
          <w:rFonts w:ascii="Times New Roman" w:hAnsi="Times New Roman" w:cs="Times New Roman"/>
          <w:sz w:val="24"/>
          <w:szCs w:val="24"/>
        </w:rPr>
      </w:pPr>
    </w:p>
    <w:p w14:paraId="546B78BE" w14:textId="430A7ADA" w:rsidR="005E3DE7" w:rsidRDefault="005E3DE7" w:rsidP="005E3DE7">
      <w:pPr>
        <w:widowControl/>
        <w:jc w:val="left"/>
        <w:sectPr w:rsidR="005E3DE7" w:rsidSect="005E3DE7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A83BEA5" w14:textId="77777777" w:rsidR="00302047" w:rsidRPr="001842FF" w:rsidRDefault="005E3DE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lastRenderedPageBreak/>
        <w:br w:type="page"/>
      </w:r>
    </w:p>
    <w:p w14:paraId="7B357D9B" w14:textId="15729111" w:rsidR="00302047" w:rsidRDefault="00CD1066" w:rsidP="0030204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6733FB8F" wp14:editId="71A2A64C">
                <wp:simplePos x="0" y="0"/>
                <wp:positionH relativeFrom="column">
                  <wp:posOffset>-59551</wp:posOffset>
                </wp:positionH>
                <wp:positionV relativeFrom="paragraph">
                  <wp:posOffset>107576</wp:posOffset>
                </wp:positionV>
                <wp:extent cx="5647834" cy="7408935"/>
                <wp:effectExtent l="0" t="0" r="0" b="1905"/>
                <wp:wrapNone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7834" cy="7408935"/>
                          <a:chOff x="0" y="0"/>
                          <a:chExt cx="5647834" cy="7408935"/>
                        </a:xfrm>
                      </wpg:grpSpPr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467"/>
                          <a:stretch/>
                        </pic:blipFill>
                        <pic:spPr bwMode="auto">
                          <a:xfrm>
                            <a:off x="176733" y="0"/>
                            <a:ext cx="174307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499"/>
                          <a:stretch/>
                        </pic:blipFill>
                        <pic:spPr bwMode="auto">
                          <a:xfrm>
                            <a:off x="2082373" y="7685"/>
                            <a:ext cx="174244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" r="22453"/>
                          <a:stretch/>
                        </pic:blipFill>
                        <pic:spPr bwMode="auto">
                          <a:xfrm>
                            <a:off x="3903489" y="7685"/>
                            <a:ext cx="174307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430"/>
                          <a:stretch/>
                        </pic:blipFill>
                        <pic:spPr bwMode="auto">
                          <a:xfrm>
                            <a:off x="176733" y="1859537"/>
                            <a:ext cx="174371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02"/>
                          <a:stretch/>
                        </pic:blipFill>
                        <pic:spPr bwMode="auto">
                          <a:xfrm>
                            <a:off x="2082373" y="1859537"/>
                            <a:ext cx="174244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28"/>
                          <a:stretch/>
                        </pic:blipFill>
                        <pic:spPr bwMode="auto">
                          <a:xfrm>
                            <a:off x="3903489" y="1859537"/>
                            <a:ext cx="174180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28"/>
                          <a:stretch/>
                        </pic:blipFill>
                        <pic:spPr bwMode="auto">
                          <a:xfrm>
                            <a:off x="176733" y="3734441"/>
                            <a:ext cx="174180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09"/>
                          <a:stretch/>
                        </pic:blipFill>
                        <pic:spPr bwMode="auto">
                          <a:xfrm>
                            <a:off x="2082373" y="3742125"/>
                            <a:ext cx="174180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404"/>
                          <a:stretch/>
                        </pic:blipFill>
                        <pic:spPr bwMode="auto">
                          <a:xfrm>
                            <a:off x="3903489" y="3749809"/>
                            <a:ext cx="174434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518"/>
                          <a:stretch/>
                        </pic:blipFill>
                        <pic:spPr bwMode="auto">
                          <a:xfrm>
                            <a:off x="2082374" y="5593977"/>
                            <a:ext cx="174180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r="22477"/>
                          <a:stretch/>
                        </pic:blipFill>
                        <pic:spPr bwMode="auto">
                          <a:xfrm>
                            <a:off x="176733" y="5593983"/>
                            <a:ext cx="1742440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470"/>
                          <a:stretch/>
                        </pic:blipFill>
                        <pic:spPr bwMode="auto">
                          <a:xfrm>
                            <a:off x="3903489" y="5609345"/>
                            <a:ext cx="1743075" cy="1799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6" name="文本框 86"/>
                        <wps:cNvSpPr txBox="1"/>
                        <wps:spPr>
                          <a:xfrm>
                            <a:off x="0" y="107577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36E5CFB" w14:textId="77777777" w:rsidR="00791577" w:rsidRDefault="00791577" w:rsidP="00791577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" name="文本框 1"/>
                        <wps:cNvSpPr txBox="1"/>
                        <wps:spPr>
                          <a:xfrm>
                            <a:off x="1905640" y="115261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E5483FC" w14:textId="43FFD6A7" w:rsidR="00791577" w:rsidRDefault="008B157A" w:rsidP="00791577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文本框 2"/>
                        <wps:cNvSpPr txBox="1"/>
                        <wps:spPr>
                          <a:xfrm>
                            <a:off x="3780544" y="122945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721F447" w14:textId="107D7D5B" w:rsidR="008B157A" w:rsidRDefault="008B157A" w:rsidP="008B157A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C</w:t>
                              </w:r>
                            </w:p>
                            <w:p w14:paraId="2B120E8D" w14:textId="77777777" w:rsidR="008B157A" w:rsidRDefault="008B157A" w:rsidP="008B157A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本框 3"/>
                        <wps:cNvSpPr txBox="1"/>
                        <wps:spPr>
                          <a:xfrm>
                            <a:off x="7684" y="1959429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E16F2E5" w14:textId="317131BB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1913324" y="1967113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BEE8A1" w14:textId="52EF4673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本框 5"/>
                        <wps:cNvSpPr txBox="1"/>
                        <wps:spPr>
                          <a:xfrm>
                            <a:off x="3788228" y="1974797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69ECB73" w14:textId="697464D0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F</w:t>
                              </w:r>
                            </w:p>
                            <w:p w14:paraId="64EFC5EE" w14:textId="77777777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本框 6"/>
                        <wps:cNvSpPr txBox="1"/>
                        <wps:spPr>
                          <a:xfrm>
                            <a:off x="61472" y="3842017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764BAC" w14:textId="5A678692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本框 7"/>
                        <wps:cNvSpPr txBox="1"/>
                        <wps:spPr>
                          <a:xfrm>
                            <a:off x="1959428" y="3849701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6419172" w14:textId="022E0AF3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本框 8"/>
                        <wps:cNvSpPr txBox="1"/>
                        <wps:spPr>
                          <a:xfrm>
                            <a:off x="3834333" y="3857385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1805A44" w14:textId="6DA3BA22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b/>
                                  <w:bCs/>
                                </w:rPr>
                                <w:t>I</w:t>
                              </w:r>
                            </w:p>
                            <w:p w14:paraId="1413C829" w14:textId="77777777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本框 9"/>
                        <wps:cNvSpPr txBox="1"/>
                        <wps:spPr>
                          <a:xfrm>
                            <a:off x="69156" y="5755342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DD5210" w14:textId="5A15D2EC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1967112" y="5763026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78F8F5F" w14:textId="2CB42B45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K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本框 11"/>
                        <wps:cNvSpPr txBox="1"/>
                        <wps:spPr>
                          <a:xfrm>
                            <a:off x="3842017" y="5770710"/>
                            <a:ext cx="251460" cy="2533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8B8B9C2" w14:textId="12AC4E97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L</w:t>
                              </w:r>
                            </w:p>
                            <w:p w14:paraId="11BB3CE4" w14:textId="77777777" w:rsidR="00CD1066" w:rsidRDefault="00CD1066" w:rsidP="00CD1066">
                              <w:pPr>
                                <w:spacing w:line="240" w:lineRule="exact"/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</w:pP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33FB8F" id="组合 12" o:spid="_x0000_s1026" style="position:absolute;margin-left:-4.7pt;margin-top:8.45pt;width:444.7pt;height:583.4pt;z-index:251687936;mso-height-relative:margin" coordsize="56478,740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7" o:spid="_x0000_s1027" type="#_x0000_t75" style="position:absolute;left:1767;width:17431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c8UNHFAAAA2wAAAA8AAABkcnMvZG93bnJldi54bWxEj0FrwkAUhO9C/8PyCl7EbPRQJWYVKQjS&#10;VtC02usj+5qEZt+m2W0S/323IHgcZuYbJt0MphYdta6yrGAWxSCIc6srLhR8vO+mSxDOI2usLZOC&#10;KznYrB9GKSba9nyiLvOFCBB2CSoovW8SKV1ekkEX2YY4eF+2NeiDbAupW+wD3NRyHsdP0mDFYaHE&#10;hp5Lyr+zX6NAN8fis2L5Mmxff94u+/MEuwMpNX4ctisQngZ/D9/ae61gsYD/L+EHyPU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nPFDRxQAAANsAAAAPAAAAAAAAAAAAAAAA&#10;AJ8CAABkcnMvZG93bnJldi54bWxQSwUGAAAAAAQABAD3AAAAkQMAAAAA&#10;">
                  <v:imagedata r:id="rId20" o:title="" cropright="14724f"/>
                  <v:path arrowok="t"/>
                </v:shape>
                <v:shape id="图片 17" o:spid="_x0000_s1028" type="#_x0000_t75" style="position:absolute;left:20823;top:76;width:17425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Da7ufCAAAA2wAAAA8AAABkcnMvZG93bnJldi54bWxET0trwkAQvgv+h2WE3nSjB5XUVVpB7KFC&#10;TQvtcchOHjQ7G7LTmPbXuwXB23x8z9nsBteonrpQezYwnyWgiHNvay4NfLwfpmtQQZAtNp7JwC8F&#10;2G3How2m1l/4TH0mpYohHFI0UIm0qdYhr8hhmPmWOHKF7xxKhF2pbYeXGO4avUiSpXZYc2yosKV9&#10;Rfl39uMMZMs3OfWn4dzOn3MpvuTzr3g9GvMwGZ4eQQkNchff3C82zl/B/y/xAL29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g2u7nwgAAANsAAAAPAAAAAAAAAAAAAAAAAJ8C&#10;AABkcnMvZG93bnJldi54bWxQSwUGAAAAAAQABAD3AAAAjgMAAAAA&#10;">
                  <v:imagedata r:id="rId21" o:title="" cropright="14745f"/>
                  <v:path arrowok="t"/>
                </v:shape>
                <v:shape id="图片 18" o:spid="_x0000_s1029" type="#_x0000_t75" style="position:absolute;left:39034;top:76;width:17431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+HAvHAAAA2wAAAA8AAABkcnMvZG93bnJldi54bWxEj09rwkAQxe+FfodlCt7qxoJSUlcppYLS&#10;U61/2tuQnWaD2dmYXTXx03cOBW8zvDfv/WY673ytztTGKrCB0TADRVwEW3FpYPO1eHwGFROyxTow&#10;Gegpwnx2fzfF3IYLf9J5nUolIRxzNOBSanKtY+HIYxyGhli039B6TLK2pbYtXiTc1/opyybaY8XS&#10;4LChN0fFYX3yBlb8vb0uD6Pj4tT/uM37fjf+6HfGDB661xdQibp0M/9fL63gC6z8IgPo2R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BP+HAvHAAAA2wAAAA8AAAAAAAAAAAAA&#10;AAAAnwIAAGRycy9kb3ducmV2LnhtbFBLBQYAAAAABAAEAPcAAACTAwAAAAA=&#10;">
                  <v:imagedata r:id="rId22" o:title="" cropleft="1f" cropright="14715f"/>
                  <v:path arrowok="t"/>
                </v:shape>
                <v:shape id="图片 19" o:spid="_x0000_s1030" type="#_x0000_t75" style="position:absolute;left:1767;top:18595;width:17437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8ywXCAAAA2wAAAA8AAABkcnMvZG93bnJldi54bWxET01rAjEQvRf8D2EEbzWrB2lXo4igFYTS&#10;rh48jptxE9xMlk26rv/eFAq9zeN9zmLVu1p01AbrWcFknIEgLr22XCk4HbevbyBCRNZYeyYFDwqw&#10;Wg5eFphrf+dv6opYiRTCIUcFJsYmlzKUhhyGsW+IE3f1rcOYYFtJ3eI9hbtaTrNsJh1aTg0GG9oY&#10;Km/Fj1NwDLu13c02zYd5nKe2+Dpcu8+LUqNhv56DiNTHf/Gfe6/T/Hf4/SUdIJdP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vMsFwgAAANsAAAAPAAAAAAAAAAAAAAAAAJ8C&#10;AABkcnMvZG93bnJldi54bWxQSwUGAAAAAAQABAD3AAAAjgMAAAAA&#10;">
                  <v:imagedata r:id="rId23" o:title="" cropright="14700f"/>
                  <v:path arrowok="t"/>
                </v:shape>
                <v:shape id="图片 78" o:spid="_x0000_s1031" type="#_x0000_t75" style="position:absolute;left:20823;top:18595;width:17425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Fz4t3DAAAA2wAAAA8AAABkcnMvZG93bnJldi54bWxET01rwkAQvQv+h2WE3nRjK7WkWcUqFiso&#10;mqb3ITsmwexsyG5N2l/fPRQ8Pt53suxNLW7UusqygukkAkGcW11xoSD73I5fQDiPrLG2TAp+yMFy&#10;MRwkGGvb8ZluqS9ECGEXo4LS+yaW0uUlGXQT2xAH7mJbgz7AtpC6xS6Em1o+RtGzNFhxaCixoXVJ&#10;+TX9Ngr2h1n6e+jO73n3lJ02R9p+vDVfSj2M+tUrCE+9v4v/3TutYB7Ghi/hB8jF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XPi3cMAAADbAAAADwAAAAAAAAAAAAAAAACf&#10;AgAAZHJzL2Rvd25yZXYueG1sUEsFBgAAAAAEAAQA9wAAAI8DAAAAAA==&#10;">
                  <v:imagedata r:id="rId24" o:title="" cropright="14747f"/>
                  <v:path arrowok="t"/>
                </v:shape>
                <v:shape id="图片 20" o:spid="_x0000_s1032" type="#_x0000_t75" style="position:absolute;left:39034;top:18595;width:17418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PJ457CAAAA2wAAAA8AAABkcnMvZG93bnJldi54bWxET8tqAjEU3Qv+Q7hCd5qpiypTo5RBsdC6&#10;8AHV3WVym5k6uRmSVMe/NwvB5eG8Z4vONuJCPtSOFbyOMhDEpdM1GwWH/Wo4BREissbGMSm4UYDF&#10;vN+bYa7dlbd02UUjUgiHHBVUMba5lKGsyGIYuZY4cb/OW4wJeiO1x2sKt40cZ9mbtFhzaqiwpaKi&#10;8rz7twrM12ld7P/W5rtb/hTng99Mjpuo1Mug+3gHEamLT/HD/akVjNP69CX9ADm/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jyeOewgAAANsAAAAPAAAAAAAAAAAAAAAAAJ8C&#10;AABkcnMvZG93bnJldi54bWxQSwUGAAAAAAQABAD3AAAAjgMAAAAA&#10;">
                  <v:imagedata r:id="rId25" o:title="" cropright="14764f"/>
                  <v:path arrowok="t"/>
                </v:shape>
                <v:shape id="图片 21" o:spid="_x0000_s1033" type="#_x0000_t75" style="position:absolute;left:1767;top:37344;width:17418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Rfd/DAAAA2wAAAA8AAABkcnMvZG93bnJldi54bWxEj0FrwkAUhO9C/8PyCr3pJhaLRlexpQXx&#10;UoxevD2yz2xs9m3Irib9964geBxm5htmseptLa7U+sqxgnSUgCAunK64VHDY/wynIHxA1lg7JgX/&#10;5GG1fBksMNOu4x1d81CKCGGfoQITQpNJ6QtDFv3INcTRO7nWYoiyLaVusYtwW8txknxIixXHBYMN&#10;fRkq/vKLVXD06WeyM5N33F7O/Btm3Z6+10q9vfbrOYhAfXiGH+2NVjBO4f4l/gC5v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VF938MAAADbAAAADwAAAAAAAAAAAAAAAACf&#10;AgAAZHJzL2Rvd25yZXYueG1sUEsFBgAAAAAEAAQA9wAAAI8DAAAAAA==&#10;">
                  <v:imagedata r:id="rId26" o:title="" cropright="14764f"/>
                  <v:path arrowok="t"/>
                </v:shape>
                <v:shape id="图片 22" o:spid="_x0000_s1034" type="#_x0000_t75" style="position:absolute;left:20823;top:37421;width:17418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IBaXCAAAA2wAAAA8AAABkcnMvZG93bnJldi54bWxEj09rAjEUxO8Fv0N4greadcEiq1FEEOxJ&#10;/EPp8bl5m6xuXpZNquu3bwoFj8PMb4ZZrHrXiDt1ofasYDLOQBCXXtdsFJxP2/cZiBCRNTaeScGT&#10;AqyWg7cFFto/+ED3YzQilXAoUIGNsS2kDKUlh2HsW+LkVb5zGJPsjNQdPlK5a2SeZR/SYc1pwWJL&#10;G0vl7fjjFOT6ethXV2dMdfu+fNnZ1F1On0qNhv16DiJSH1/hf3qnE5fD35f0A+Ty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gCAWlwgAAANsAAAAPAAAAAAAAAAAAAAAAAJ8C&#10;AABkcnMvZG93bnJldi54bWxQSwUGAAAAAAQABAD3AAAAjgMAAAAA&#10;">
                  <v:imagedata r:id="rId27" o:title="" cropright="14751f"/>
                  <v:path arrowok="t"/>
                </v:shape>
                <v:shape id="图片 79" o:spid="_x0000_s1035" type="#_x0000_t75" style="position:absolute;left:39034;top:37498;width:17444;height:179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vqqRbEAAAA2wAAAA8AAABkcnMvZG93bnJldi54bWxEj0FrAjEUhO9C/0N4hV6kZivUrVujVMuC&#10;By9qCz0+Nq+bpcnLsonr9t8bQfA4zMw3zGI1OCt66kLjWcHLJANBXHndcK3g61g+v4EIEVmj9UwK&#10;/inAavkwWmCh/Zn31B9iLRKEQ4EKTIxtIWWoDDkME98SJ+/Xdw5jkl0tdYfnBHdWTrNsJh02nBYM&#10;trQxVP0dTk7B2DZ5uf6xZl7vXj/L/bckqnqlnh6Hj3cQkYZ4D9/aW60gn8P1S/oBcnk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vqqRbEAAAA2wAAAA8AAAAAAAAAAAAAAAAA&#10;nwIAAGRycy9kb3ducmV2LnhtbFBLBQYAAAAABAAEAPcAAACQAwAAAAA=&#10;">
                  <v:imagedata r:id="rId28" o:title="" cropright="14683f"/>
                  <v:path arrowok="t"/>
                </v:shape>
                <v:shape id="图片 24" o:spid="_x0000_s1036" type="#_x0000_t75" style="position:absolute;left:20823;top:55939;width:17418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/GnDCAAAA2wAAAA8AAABkcnMvZG93bnJldi54bWxEj92KwjAUhO+FfYdwFrzTVBGRahQRhIWF&#10;xT+8PjTHttictE22ze7TG0HwcpiZb5jVJphKdNS60rKCyTgBQZxZXXKu4HLejxYgnEfWWFkmBX/k&#10;YLP+GKww1bbnI3Unn4sIYZeigsL7OpXSZQUZdGNbE0fvZluDPso2l7rFPsJNJadJMpcGS44LBda0&#10;Kyi7n36NgkPoXOj3ffOdX+05u/40lPw3Sg0/w3YJwlPw7/Cr/aUVTGfw/BJ/gFw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PxpwwgAAANsAAAAPAAAAAAAAAAAAAAAAAJ8C&#10;AABkcnMvZG93bnJldi54bWxQSwUGAAAAAAQABAD3AAAAjgMAAAAA&#10;">
                  <v:imagedata r:id="rId29" o:title="" cropright="14757f"/>
                  <v:path arrowok="t"/>
                </v:shape>
                <v:shape id="图片 23" o:spid="_x0000_s1037" type="#_x0000_t75" style="position:absolute;left:1767;top:55939;width:17424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cB6/FAAAA2wAAAA8AAABkcnMvZG93bnJldi54bWxEj0FrwkAUhO8F/8PyhN7qxgitpK4iYsAe&#10;axXb2yP7mo1m34bsmqT++m6h4HGYmW+YxWqwteio9ZVjBdNJAoK4cLriUsHhI3+ag/ABWWPtmBT8&#10;kIfVcvSwwEy7nt+p24dSRAj7DBWYEJpMSl8YsugnriGO3rdrLYYo21LqFvsIt7VMk+RZWqw4Lhhs&#10;aGOouOyvVsHu/KKnZn3bvG0Hebh+3vKv4+mo1ON4WL+CCDSEe/i/vdMK0hn8fYk/QC5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nAevxQAAANsAAAAPAAAAAAAAAAAAAAAA&#10;AJ8CAABkcnMvZG93bnJldi54bWxQSwUGAAAAAAQABAD3AAAAkQMAAAAA&#10;">
                  <v:imagedata r:id="rId30" o:title="" cropleft="-1f" cropright="14731f"/>
                  <v:path arrowok="t"/>
                </v:shape>
                <v:shape id="图片 25" o:spid="_x0000_s1038" type="#_x0000_t75" style="position:absolute;left:39034;top:56093;width:17431;height:179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wOChzEAAAA2wAAAA8AAABkcnMvZG93bnJldi54bWxEj0FrwkAUhO+C/2F5Qi+lbqpoS3QVKbTo&#10;qW0Uobdn9pkEs29D9lXjv+8KBY/DzHzDzJedq9WZ2lB5NvA8TEAR595WXBjYbd+fXkEFQbZYeyYD&#10;VwqwXPR7c0ytv/A3nTMpVIRwSNFAKdKkWoe8JIdh6Bvi6B1961CibAttW7xEuKv1KEmm2mHFcaHE&#10;ht5Kyk/ZrzNwOIxfPuXr0a7FhYo/dLPZ7H+MeRh0qxkooU7u4f/22hoYTeD2Jf4Av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wOChzEAAAA2wAAAA8AAAAAAAAAAAAAAAAA&#10;nwIAAGRycy9kb3ducmV2LnhtbFBLBQYAAAAABAAEAPcAAACQAwAAAAA=&#10;">
                  <v:imagedata r:id="rId31" o:title="" cropright="14726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6" o:spid="_x0000_s1039" type="#_x0000_t202" style="position:absolute;top:1075;width:2514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zvsMYA&#10;AADbAAAADwAAAGRycy9kb3ducmV2LnhtbESPW2vCQBSE3wv+h+UIvhTdVKlKdJUi9oJvGi/4dsge&#10;k2D2bMhuk/TfdwsFH4eZ+YZZrjtTioZqV1hW8DKKQBCnVhecKTgm78M5COeRNZaWScEPOVivek9L&#10;jLVteU/NwWciQNjFqCD3voqldGlOBt3IVsTBu9naoA+yzqSusQ1wU8pxFE2lwYLDQo4VbXJK74dv&#10;o+D6nF12rvs4tZPXSbX9bJLZWSdKDfrd2wKEp84/wv/tL61gPoW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kzvsMYAAADbAAAADwAAAAAAAAAAAAAAAACYAgAAZHJz&#10;L2Rvd25yZXYueG1sUEsFBgAAAAAEAAQA9QAAAIsDAAAAAA==&#10;" fillcolor="white [3201]" stroked="f" strokeweight=".5pt">
                  <v:textbox>
                    <w:txbxContent>
                      <w:p w14:paraId="336E5CFB" w14:textId="77777777" w:rsidR="00791577" w:rsidRDefault="00791577" w:rsidP="00791577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文本框 1" o:spid="_x0000_s1040" type="#_x0000_t202" style="position:absolute;left:19056;top:1152;width:2515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akecIA&#10;AADaAAAADwAAAGRycy9kb3ducmV2LnhtbERPTWvCQBC9F/wPywheSt1UqZboKkW0Ld5MWsXbkB2T&#10;YHY2ZNck/fddodDT8Hifs1z3phItNa60rOB5HIEgzqwuOVfwle6eXkE4j6yxskwKfsjBejV4WGKs&#10;bccHahOfixDCLkYFhfd1LKXLCjLoxrYmDtzFNgZ9gE0udYNdCDeVnETRTBosOTQUWNOmoOya3IyC&#10;82N+2rv+/bubvkzr7Uebzo86VWo07N8WIDz1/l/85/7UYT7cX7lf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ZqR5wgAAANoAAAAPAAAAAAAAAAAAAAAAAJgCAABkcnMvZG93&#10;bnJldi54bWxQSwUGAAAAAAQABAD1AAAAhwMAAAAA&#10;" fillcolor="white [3201]" stroked="f" strokeweight=".5pt">
                  <v:textbox>
                    <w:txbxContent>
                      <w:p w14:paraId="7E5483FC" w14:textId="43FFD6A7" w:rsidR="00791577" w:rsidRDefault="008B157A" w:rsidP="00791577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文本框 2" o:spid="_x0000_s1041" type="#_x0000_t202" style="position:absolute;left:37805;top:1229;width:2515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Q6DsUA&#10;AADaAAAADwAAAGRycy9kb3ducmV2LnhtbESPT2vCQBTE74LfYXlCL1I3KtUSXUXE/qG3Jq3i7ZF9&#10;JsHs25DdJum37xYEj8PM/IZZb3tTiZYaV1pWMJ1EIIgzq0vOFXylL4/PIJxH1lhZJgW/5GC7GQ7W&#10;GGvb8Se1ic9FgLCLUUHhfR1L6bKCDLqJrYmDd7GNQR9kk0vdYBfgppKzKFpIgyWHhQJr2heUXZMf&#10;o+A8zk8frn/97uZP8/rw1qbLo06Vehj1uxUIT72/h2/td61gBv9Xwg2Qm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tDoOxQAAANoAAAAPAAAAAAAAAAAAAAAAAJgCAABkcnMv&#10;ZG93bnJldi54bWxQSwUGAAAAAAQABAD1AAAAigMAAAAA&#10;" fillcolor="white [3201]" stroked="f" strokeweight=".5pt">
                  <v:textbox>
                    <w:txbxContent>
                      <w:p w14:paraId="2721F447" w14:textId="107D7D5B" w:rsidR="008B157A" w:rsidRDefault="008B157A" w:rsidP="008B157A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C</w:t>
                        </w:r>
                      </w:p>
                      <w:p w14:paraId="2B120E8D" w14:textId="77777777" w:rsidR="008B157A" w:rsidRDefault="008B157A" w:rsidP="008B157A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文本框 3" o:spid="_x0000_s1042" type="#_x0000_t202" style="position:absolute;left:76;top:19594;width:2515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<v:textbox>
                    <w:txbxContent>
                      <w:p w14:paraId="5E16F2E5" w14:textId="317131BB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D</w:t>
                        </w:r>
                      </w:p>
                    </w:txbxContent>
                  </v:textbox>
                </v:shape>
                <v:shape id="文本框 4" o:spid="_x0000_s1043" type="#_x0000_t202" style="position:absolute;left:19133;top:19671;width:2514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hEH4cUA&#10;AADaAAAADwAAAGRycy9kb3ducmV2LnhtbESPQWvCQBSE7wX/w/KEXkrdVGsr0VWKtCreNFXx9sg+&#10;k2D2bchuk/jv3UKhx2FmvmFmi86UoqHaFZYVvAwiEMSp1QVnCr6Tr+cJCOeRNZaWScGNHCzmvYcZ&#10;xtq2vKNm7zMRIOxiVJB7X8VSujQng25gK+LgXWxt0AdZZ1LX2Aa4KeUwit6kwYLDQo4VLXNKr/sf&#10;o+D8lJ22rlsd2tF4VH2um+T9qBOlHvvdxxSEp87/h//aG63gFX6vhBs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EQfhxQAAANoAAAAPAAAAAAAAAAAAAAAAAJgCAABkcnMv&#10;ZG93bnJldi54bWxQSwUGAAAAAAQABAD1AAAAigMAAAAA&#10;" fillcolor="white [3201]" stroked="f" strokeweight=".5pt">
                  <v:textbox>
                    <w:txbxContent>
                      <w:p w14:paraId="4CBEE8A1" w14:textId="52EF4673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bCs/>
                          </w:rPr>
                          <w:t>E</w:t>
                        </w:r>
                      </w:p>
                    </w:txbxContent>
                  </v:textbox>
                </v:shape>
                <v:shape id="文本框 5" o:spid="_x0000_s1044" type="#_x0000_t202" style="position:absolute;left:37882;top:19747;width:2514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2iesUA&#10;AADaAAAADwAAAGRycy9kb3ducmV2LnhtbESPT2vCQBTE7wW/w/KEXqRurKgluoqI/YM3k1bx9sg+&#10;k2D2bchuk/TbdwtCj8PM/IZZbXpTiZYaV1pWMBlHIIgzq0vOFXymr08vIJxH1lhZJgU/5GCzHjys&#10;MNa24yO1ic9FgLCLUUHhfR1L6bKCDLqxrYmDd7WNQR9kk0vdYBfgppLPUTSXBksOCwXWtCsouyXf&#10;RsFllJ8Prn/76qazab1/b9PFSadKPQ777RKEp97/h+/tD61gBn9Xwg2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XaJ6xQAAANoAAAAPAAAAAAAAAAAAAAAAAJgCAABkcnMv&#10;ZG93bnJldi54bWxQSwUGAAAAAAQABAD1AAAAigMAAAAA&#10;" fillcolor="white [3201]" stroked="f" strokeweight=".5pt">
                  <v:textbox>
                    <w:txbxContent>
                      <w:p w14:paraId="169ECB73" w14:textId="697464D0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F</w:t>
                        </w:r>
                      </w:p>
                      <w:p w14:paraId="64EFC5EE" w14:textId="77777777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文本框 6" o:spid="_x0000_s1045" type="#_x0000_t202" style="position:absolute;left:614;top:38420;width:2515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88DcUA&#10;AADaAAAADwAAAGRycy9kb3ducmV2LnhtbESPQWvCQBSE7wX/w/IEL6VuqlRLdJUi2hZvJq3i7ZF9&#10;JsHs25Bdk/TfdwsFj8PMfMMs172pREuNKy0reB5HIIgzq0vOFXylu6dXEM4ja6wsk4IfcrBeDR6W&#10;GGvb8YHaxOciQNjFqKDwvo6ldFlBBt3Y1sTBu9jGoA+yyaVusAtwU8lJFM2kwZLDQoE1bQrKrsnN&#10;KDg/5qe969+/u+nLtN5+tOn8qFOlRsP+bQHCU+/v4f/2p1Ywg78r4QbI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jzwNxQAAANoAAAAPAAAAAAAAAAAAAAAAAJgCAABkcnMv&#10;ZG93bnJldi54bWxQSwUGAAAAAAQABAD1AAAAigMAAAAA&#10;" fillcolor="white [3201]" stroked="f" strokeweight=".5pt">
                  <v:textbox>
                    <w:txbxContent>
                      <w:p w14:paraId="37764BAC" w14:textId="5A678692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G</w:t>
                        </w:r>
                      </w:p>
                    </w:txbxContent>
                  </v:textbox>
                </v:shape>
                <v:shape id="文本框 7" o:spid="_x0000_s1046" type="#_x0000_t202" style="position:absolute;left:19594;top:38497;width:2514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OZlsQA&#10;AADaAAAADwAAAGRycy9kb3ducmV2LnhtbESPQWvCQBSE7wX/w/IEL0U3VaoluooUreJN01a8PbLP&#10;JJh9G7LbJP57t1DocZiZb5jFqjOlaKh2hWUFL6MIBHFqdcGZgs9kO3wD4TyyxtIyKbiTg9Wy97TA&#10;WNuWj9ScfCYChF2MCnLvq1hKl+Zk0I1sRRy8q60N+iDrTOoa2wA3pRxH0VQaLDgs5FjRe07p7fRj&#10;FFyes/PBdR9f7eR1Um12TTL71olSg363noPw1Pn/8F97rxXM4PdKu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7DmZbEAAAA2gAAAA8AAAAAAAAAAAAAAAAAmAIAAGRycy9k&#10;b3ducmV2LnhtbFBLBQYAAAAABAAEAPUAAACJAwAAAAA=&#10;" fillcolor="white [3201]" stroked="f" strokeweight=".5pt">
                  <v:textbox>
                    <w:txbxContent>
                      <w:p w14:paraId="06419172" w14:textId="022E0AF3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bCs/>
                          </w:rPr>
                          <w:t>H</w:t>
                        </w:r>
                      </w:p>
                    </w:txbxContent>
                  </v:textbox>
                </v:shape>
                <v:shape id="文本框 8" o:spid="_x0000_s1047" type="#_x0000_t202" style="position:absolute;left:38343;top:38573;width:2514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wN5MIA&#10;AADaAAAADwAAAGRycy9kb3ducmV2LnhtbERPy2rCQBTdF/yH4QrdSJ1YsZU0E5FSH7jT1JbuLplr&#10;EszcCZkxSf++sxC6PJx3shpMLTpqXWVZwWwagSDOra64UPCZbZ6WIJxH1lhbJgW/5GCVjh4SjLXt&#10;+UjdyRcihLCLUUHpfRNL6fKSDLqpbYgDd7GtQR9gW0jdYh/CTS2fo+hFGqw4NJTY0HtJ+fV0Mwp+&#10;JsX3wQ3bcz9fzJuPXZe9fulMqcfxsH4D4Wnw/+K7e68VhK3hSrgBM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XA3kwgAAANoAAAAPAAAAAAAAAAAAAAAAAJgCAABkcnMvZG93&#10;bnJldi54bWxQSwUGAAAAAAQABAD1AAAAhwMAAAAA&#10;" fillcolor="white [3201]" stroked="f" strokeweight=".5pt">
                  <v:textbox>
                    <w:txbxContent>
                      <w:p w14:paraId="61805A44" w14:textId="6DA3BA22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 w:hint="eastAsia"/>
                            <w:b/>
                            <w:bCs/>
                          </w:rPr>
                          <w:t>I</w:t>
                        </w:r>
                      </w:p>
                      <w:p w14:paraId="1413C829" w14:textId="77777777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  <v:shape id="文本框 9" o:spid="_x0000_s1048" type="#_x0000_t202" style="position:absolute;left:691;top:57553;width:2515;height:253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Cof8UA&#10;AADaAAAADwAAAGRycy9kb3ducmV2LnhtbESPQWvCQBSE7wX/w/KEXkrdVKmt0VWKtCreNFXx9sg+&#10;k2D2bchuk/jv3UKhx2FmvmFmi86UoqHaFZYVvAwiEMSp1QVnCr6Tr+d3EM4jaywtk4IbOVjMew8z&#10;jLVteUfN3mciQNjFqCD3voqldGlOBt3AVsTBu9jaoA+yzqSusQ1wU8phFI2lwYLDQo4VLXNKr/sf&#10;o+D8lJ22rlsd2tHrqPpcN8nbUSdKPfa7jykIT53/D/+1N1rBBH6vhBsg5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EKh/xQAAANoAAAAPAAAAAAAAAAAAAAAAAJgCAABkcnMv&#10;ZG93bnJldi54bWxQSwUGAAAAAAQABAD1AAAAigMAAAAA&#10;" fillcolor="white [3201]" stroked="f" strokeweight=".5pt">
                  <v:textbox>
                    <w:txbxContent>
                      <w:p w14:paraId="52DD5210" w14:textId="5A15D2EC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J</w:t>
                        </w:r>
                      </w:p>
                    </w:txbxContent>
                  </v:textbox>
                </v:shape>
                <v:shape id="文本框 10" o:spid="_x0000_s1049" type="#_x0000_t202" style="position:absolute;left:19671;top:57630;width:2514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NH2MYA&#10;AADbAAAADwAAAGRycy9kb3ducmV2LnhtbESPT2vCQBDF74LfYRnBS6mbKm0ldZUi9g+91dSW3obs&#10;mASzsyG7TeK3dw4FbzO8N+/9ZrUZXK06akPl2cDdLAFFnHtbcWHgK3u5XYIKEdli7ZkMnCnAZj0e&#10;rTC1vudP6vaxUBLCIUUDZYxNqnXIS3IYZr4hFu3oW4dR1rbQtsVewl2t50nyoB1WLA0lNrQtKT/t&#10;/5yB35vi5yMMr4d+cb9odm9d9vhtM2Omk+H5CVSkIV7N/9fvVvCFXn6RAfT6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uNH2MYAAADbAAAADwAAAAAAAAAAAAAAAACYAgAAZHJz&#10;L2Rvd25yZXYueG1sUEsFBgAAAAAEAAQA9QAAAIsDAAAAAA==&#10;" fillcolor="white [3201]" stroked="f" strokeweight=".5pt">
                  <v:textbox>
                    <w:txbxContent>
                      <w:p w14:paraId="578F8F5F" w14:textId="2CB42B45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K</w:t>
                        </w:r>
                      </w:p>
                    </w:txbxContent>
                  </v:textbox>
                </v:shape>
                <v:shape id="文本框 11" o:spid="_x0000_s1050" type="#_x0000_t202" style="position:absolute;left:38420;top:57707;width:2514;height:25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/iQ8MA&#10;AADbAAAADwAAAGRycy9kb3ducmV2LnhtbERPS2vCQBC+F/wPyxS8FN1Y8UHqKqXUB9402tLbkJ0m&#10;wexsyK5J/PeuUOhtPr7nLFadKUVDtSssKxgNIxDEqdUFZwpOyXowB+E8ssbSMim4kYPVsve0wFjb&#10;lg/UHH0mQgi7GBXk3lexlC7NyaAb2oo4cL+2NugDrDOpa2xDuCnlaxRNpcGCQ0OOFX3klF6OV6Pg&#10;5yX73rtuc27Hk3H1uW2S2ZdOlOo/d+9vIDx1/l/8597pMH8Ej1/C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/iQ8MAAADbAAAADwAAAAAAAAAAAAAAAACYAgAAZHJzL2Rv&#10;d25yZXYueG1sUEsFBgAAAAAEAAQA9QAAAIgDAAAAAA==&#10;" fillcolor="white [3201]" stroked="f" strokeweight=".5pt">
                  <v:textbox>
                    <w:txbxContent>
                      <w:p w14:paraId="68B8B9C2" w14:textId="12AC4E97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L</w:t>
                        </w:r>
                      </w:p>
                      <w:p w14:paraId="11BB3CE4" w14:textId="77777777" w:rsidR="00CD1066" w:rsidRDefault="00CD1066" w:rsidP="00CD1066">
                        <w:pPr>
                          <w:spacing w:line="240" w:lineRule="exact"/>
                          <w:rPr>
                            <w:rFonts w:ascii="Arial" w:hAnsi="Arial" w:cs="Arial"/>
                            <w:b/>
                            <w:bCs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302047" w:rsidRPr="0023539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E208FF4" w14:textId="0853E6A2" w:rsidR="00302047" w:rsidRDefault="0030204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A6AA907" w14:textId="347011AE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521B760" w14:textId="40050CC3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817C4A5" w14:textId="13A09BF5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027FC80" w14:textId="5221A3D0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BB48970" w14:textId="1B32A8B1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E08266B" w14:textId="7E151BCD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0AEA766" w14:textId="567B1C0A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8B6AFB6" w14:textId="07307E58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1BF982E" w14:textId="698B7760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AF74795" w14:textId="59507B8B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5AEC307" w14:textId="758FA577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9A7FCB2" w14:textId="2C960757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2A463CF" w14:textId="4795AF73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478B1E8" w14:textId="354DF709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B0AE160" w14:textId="3B74CFD4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B55DB73" w14:textId="77D07FAC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4BEF2D5" w14:textId="7C7686E7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A224E97" w14:textId="412DEEAB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A29DA9C" w14:textId="52B446E5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910B02E" w14:textId="4043D19E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4CD6C60" w14:textId="57C34769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9976B3F" w14:textId="40FA4380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BFC69D4" w14:textId="387D6507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4C98BE1" w14:textId="1B1FB171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9E70197" w14:textId="168A3F40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3078DA7" w14:textId="03D241E6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436BC58" w14:textId="32E440C1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994FC35" w14:textId="639C841F" w:rsidR="00791577" w:rsidRDefault="00791577" w:rsidP="0030204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23F6C2A" w14:textId="5D672F1F" w:rsidR="00302047" w:rsidRDefault="00302047" w:rsidP="00C843F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7D5C44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1842F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842FF">
        <w:rPr>
          <w:rFonts w:ascii="Times New Roman" w:hAnsi="Times New Roman" w:cs="Times New Roman"/>
          <w:b/>
          <w:sz w:val="24"/>
          <w:szCs w:val="24"/>
        </w:rPr>
        <w:t>.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Subgroup Kaplan-Meier analyses of recurrence-free survival (RFS) in </w:t>
      </w:r>
      <w:proofErr w:type="spellStart"/>
      <w:r w:rsidRPr="001842FF">
        <w:rPr>
          <w:rFonts w:ascii="Times New Roman" w:hAnsi="Times New Roman" w:cs="Times New Roman"/>
          <w:kern w:val="0"/>
          <w:sz w:val="24"/>
          <w:szCs w:val="24"/>
        </w:rPr>
        <w:t>ypStage</w:t>
      </w:r>
      <w:proofErr w:type="spellEnd"/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II/II (n=96)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(A-D)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842FF">
        <w:rPr>
          <w:rFonts w:ascii="Times New Roman" w:hAnsi="Times New Roman" w:cs="Times New Roman"/>
          <w:color w:val="000000"/>
          <w:kern w:val="0"/>
          <w:sz w:val="24"/>
          <w:szCs w:val="24"/>
        </w:rPr>
        <w:t>lymphovascular</w:t>
      </w:r>
      <w:proofErr w:type="spellEnd"/>
      <w:r w:rsidRPr="001842F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vasion positive (n=59) </w:t>
      </w:r>
      <w:r w:rsidR="00A7237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(E-H) </w:t>
      </w:r>
      <w:r w:rsidRPr="001842FF">
        <w:rPr>
          <w:rFonts w:ascii="Times New Roman" w:hAnsi="Times New Roman" w:cs="Times New Roman"/>
          <w:color w:val="000000"/>
          <w:kern w:val="0"/>
          <w:sz w:val="24"/>
          <w:szCs w:val="24"/>
        </w:rPr>
        <w:t>and perineural invasion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positive (n=72)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(I-L)</w:t>
      </w:r>
      <w:r w:rsidR="00CB0B62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0B62">
        <w:rPr>
          <w:rFonts w:ascii="Times New Roman" w:hAnsi="Times New Roman" w:cs="Times New Roman"/>
          <w:sz w:val="24"/>
          <w:szCs w:val="24"/>
        </w:rPr>
        <w:t>L</w:t>
      </w:r>
      <w:r w:rsidR="00CB0B62" w:rsidRPr="00FF544A">
        <w:rPr>
          <w:rFonts w:ascii="Times New Roman" w:hAnsi="Times New Roman" w:cs="Times New Roman"/>
          <w:sz w:val="24"/>
          <w:szCs w:val="24"/>
        </w:rPr>
        <w:t>ocally advanced gastric cancer</w:t>
      </w:r>
      <w:r w:rsidR="00CB0B62" w:rsidRPr="001842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0B62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>LAGC</w:t>
      </w:r>
      <w:r w:rsidR="00CB0B6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patients stratified by category: responders and non-responders as classified according to </w:t>
      </w:r>
      <w:r>
        <w:rPr>
          <w:rFonts w:ascii="Times New Roman" w:hAnsi="Times New Roman" w:cs="Times New Roman"/>
          <w:kern w:val="0"/>
          <w:sz w:val="24"/>
          <w:szCs w:val="24"/>
        </w:rPr>
        <w:t>pathological response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(A</w:t>
      </w:r>
      <w:r w:rsidR="00A7237B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E, I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predicting models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of DCE-MRI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(B, F, </w:t>
      </w:r>
      <w:proofErr w:type="gramStart"/>
      <w:r w:rsidR="00A7237B">
        <w:rPr>
          <w:rFonts w:ascii="Times New Roman" w:hAnsi="Times New Roman" w:cs="Times New Roman"/>
          <w:kern w:val="0"/>
          <w:sz w:val="24"/>
          <w:szCs w:val="24"/>
        </w:rPr>
        <w:lastRenderedPageBreak/>
        <w:t>J</w:t>
      </w:r>
      <w:proofErr w:type="gramEnd"/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>IVIM-DWI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 xml:space="preserve"> (C, G, K)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7237B">
        <w:rPr>
          <w:rFonts w:ascii="Times New Roman" w:hAnsi="Times New Roman" w:cs="Times New Roman"/>
          <w:kern w:val="0"/>
          <w:sz w:val="24"/>
          <w:szCs w:val="24"/>
        </w:rPr>
        <w:t>and DCE+IVIM (D, H, L)</w:t>
      </w:r>
      <w:r w:rsidRPr="001842FF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5921453" w14:textId="4BDA26F9" w:rsidR="00CB0B62" w:rsidRPr="001842FF" w:rsidRDefault="00CB0B62" w:rsidP="00C843F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4"/>
          <w:szCs w:val="24"/>
        </w:rPr>
      </w:pPr>
      <w:r w:rsidRPr="00CB0B62">
        <w:rPr>
          <w:rFonts w:ascii="Times New Roman" w:hAnsi="Times New Roman" w:cs="Times New Roman"/>
          <w:kern w:val="0"/>
          <w:sz w:val="24"/>
          <w:szCs w:val="24"/>
        </w:rPr>
        <w:t>DCE-MRI, dynamic contrast-enhanced MRI; IVIM-DWI, intravoxel incoherent motion diffusion-weighted imaging.</w:t>
      </w:r>
    </w:p>
    <w:p w14:paraId="42647CD2" w14:textId="66257001" w:rsidR="005E3DE7" w:rsidRPr="00302047" w:rsidRDefault="005E3DE7" w:rsidP="005E3DE7">
      <w:pPr>
        <w:widowControl/>
        <w:jc w:val="left"/>
      </w:pPr>
      <w:bookmarkStart w:id="17" w:name="_GoBack"/>
      <w:bookmarkEnd w:id="17"/>
    </w:p>
    <w:sectPr w:rsidR="005E3DE7" w:rsidRPr="00302047" w:rsidSect="005E3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F426EA" w14:textId="77777777" w:rsidR="00A203A0" w:rsidRDefault="00A203A0" w:rsidP="005E3DE7">
      <w:r>
        <w:separator/>
      </w:r>
    </w:p>
  </w:endnote>
  <w:endnote w:type="continuationSeparator" w:id="0">
    <w:p w14:paraId="10C0DDA3" w14:textId="77777777" w:rsidR="00A203A0" w:rsidRDefault="00A203A0" w:rsidP="005E3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0138205"/>
      <w:docPartObj>
        <w:docPartGallery w:val="Page Numbers (Bottom of Page)"/>
        <w:docPartUnique/>
      </w:docPartObj>
    </w:sdtPr>
    <w:sdtEndPr/>
    <w:sdtContent>
      <w:p w14:paraId="28361A0C" w14:textId="3E518C05" w:rsidR="002A46D1" w:rsidRDefault="002A46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418" w:rsidRPr="00F44418">
          <w:rPr>
            <w:noProof/>
            <w:lang w:val="zh-CN"/>
          </w:rPr>
          <w:t>8</w:t>
        </w:r>
        <w:r>
          <w:fldChar w:fldCharType="end"/>
        </w:r>
      </w:p>
    </w:sdtContent>
  </w:sdt>
  <w:p w14:paraId="63252EC2" w14:textId="77777777" w:rsidR="002A46D1" w:rsidRDefault="002A46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93A4F" w14:textId="77777777" w:rsidR="00A203A0" w:rsidRDefault="00A203A0" w:rsidP="005E3DE7">
      <w:r>
        <w:separator/>
      </w:r>
    </w:p>
  </w:footnote>
  <w:footnote w:type="continuationSeparator" w:id="0">
    <w:p w14:paraId="2DBC0647" w14:textId="77777777" w:rsidR="00A203A0" w:rsidRDefault="00A203A0" w:rsidP="005E3D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16D"/>
    <w:rsid w:val="000050AD"/>
    <w:rsid w:val="00087FED"/>
    <w:rsid w:val="000965AD"/>
    <w:rsid w:val="000C6BFF"/>
    <w:rsid w:val="001951A5"/>
    <w:rsid w:val="001F5EB6"/>
    <w:rsid w:val="00243D34"/>
    <w:rsid w:val="00276ACE"/>
    <w:rsid w:val="002A46D1"/>
    <w:rsid w:val="00302047"/>
    <w:rsid w:val="00303445"/>
    <w:rsid w:val="00307133"/>
    <w:rsid w:val="003230EB"/>
    <w:rsid w:val="00334BEB"/>
    <w:rsid w:val="00335709"/>
    <w:rsid w:val="0037305E"/>
    <w:rsid w:val="00384E95"/>
    <w:rsid w:val="003A1F5C"/>
    <w:rsid w:val="003C480A"/>
    <w:rsid w:val="0046693F"/>
    <w:rsid w:val="004D5692"/>
    <w:rsid w:val="005039A4"/>
    <w:rsid w:val="005775A4"/>
    <w:rsid w:val="00586B3C"/>
    <w:rsid w:val="005A0ED1"/>
    <w:rsid w:val="005E3DE7"/>
    <w:rsid w:val="00633818"/>
    <w:rsid w:val="006A616D"/>
    <w:rsid w:val="006D5BCC"/>
    <w:rsid w:val="00712845"/>
    <w:rsid w:val="0072668A"/>
    <w:rsid w:val="00726731"/>
    <w:rsid w:val="007271FE"/>
    <w:rsid w:val="00791577"/>
    <w:rsid w:val="007C0D07"/>
    <w:rsid w:val="007C6846"/>
    <w:rsid w:val="007D5C44"/>
    <w:rsid w:val="007F6E67"/>
    <w:rsid w:val="0080077B"/>
    <w:rsid w:val="008607B8"/>
    <w:rsid w:val="00881C85"/>
    <w:rsid w:val="00895264"/>
    <w:rsid w:val="008B157A"/>
    <w:rsid w:val="008B5B6E"/>
    <w:rsid w:val="00952902"/>
    <w:rsid w:val="009745B6"/>
    <w:rsid w:val="00983D5E"/>
    <w:rsid w:val="00A203A0"/>
    <w:rsid w:val="00A364C9"/>
    <w:rsid w:val="00A7237B"/>
    <w:rsid w:val="00B14C53"/>
    <w:rsid w:val="00B24F01"/>
    <w:rsid w:val="00B500F2"/>
    <w:rsid w:val="00BC2212"/>
    <w:rsid w:val="00C77B51"/>
    <w:rsid w:val="00C843F4"/>
    <w:rsid w:val="00CB0B62"/>
    <w:rsid w:val="00CD1066"/>
    <w:rsid w:val="00CD14CD"/>
    <w:rsid w:val="00CF2D31"/>
    <w:rsid w:val="00D71F73"/>
    <w:rsid w:val="00D90432"/>
    <w:rsid w:val="00DC5926"/>
    <w:rsid w:val="00DC7814"/>
    <w:rsid w:val="00DF00D0"/>
    <w:rsid w:val="00E47F8D"/>
    <w:rsid w:val="00EE6E40"/>
    <w:rsid w:val="00F24B69"/>
    <w:rsid w:val="00F35D51"/>
    <w:rsid w:val="00F44418"/>
    <w:rsid w:val="00F46BE9"/>
    <w:rsid w:val="00F537B8"/>
    <w:rsid w:val="00FC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7E425"/>
  <w15:chartTrackingRefBased/>
  <w15:docId w15:val="{4B70BC5C-ECC3-4D25-BCC5-C0D922EBF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3D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3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3DE7"/>
    <w:rPr>
      <w:sz w:val="18"/>
      <w:szCs w:val="18"/>
    </w:rPr>
  </w:style>
  <w:style w:type="table" w:styleId="TableGrid">
    <w:name w:val="Table Grid"/>
    <w:basedOn w:val="TableNormal"/>
    <w:uiPriority w:val="39"/>
    <w:rsid w:val="005E3D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5B6E"/>
    <w:pPr>
      <w:ind w:firstLineChars="200" w:firstLine="420"/>
    </w:pPr>
  </w:style>
  <w:style w:type="paragraph" w:styleId="Revision">
    <w:name w:val="Revision"/>
    <w:hidden/>
    <w:uiPriority w:val="99"/>
    <w:semiHidden/>
    <w:rsid w:val="00096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309D4-2983-45AB-9CA8-69EBE12EA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8</Pages>
  <Words>760</Words>
  <Characters>4333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 Zhu</dc:creator>
  <cp:keywords/>
  <dc:description/>
  <cp:lastModifiedBy>Prod</cp:lastModifiedBy>
  <cp:revision>23</cp:revision>
  <dcterms:created xsi:type="dcterms:W3CDTF">2021-12-07T08:02:00Z</dcterms:created>
  <dcterms:modified xsi:type="dcterms:W3CDTF">2022-03-24T07:30:00Z</dcterms:modified>
</cp:coreProperties>
</file>